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50C4" w14:textId="5EF4D058" w:rsidR="00EC0AE1" w:rsidRPr="0074706A" w:rsidRDefault="00193E7E" w:rsidP="00EC0AE1">
      <w:pPr>
        <w:spacing w:line="240" w:lineRule="atLeast"/>
        <w:rPr>
          <w:b/>
        </w:rPr>
      </w:pPr>
      <w:r w:rsidRPr="0074706A">
        <w:rPr>
          <w:rFonts w:hint="eastAsia"/>
          <w:b/>
        </w:rPr>
        <w:t>Suppl</w:t>
      </w:r>
      <w:r w:rsidR="00741A70" w:rsidRPr="0074706A">
        <w:rPr>
          <w:rFonts w:hint="eastAsia"/>
          <w:b/>
        </w:rPr>
        <w:t>ementary Table 1</w:t>
      </w:r>
      <w:r w:rsidRPr="0074706A">
        <w:rPr>
          <w:b/>
        </w:rPr>
        <w:br/>
      </w:r>
      <w:r w:rsidR="00EC0AE1" w:rsidRPr="0074706A">
        <w:rPr>
          <w:b/>
        </w:rPr>
        <w:t>Demographic Data of Patients with bipolar disorder (BP) and major depressive disorder (MDD)</w:t>
      </w:r>
      <w:r w:rsidR="00311634" w:rsidRPr="0074706A">
        <w:rPr>
          <w:rFonts w:hint="eastAsia"/>
          <w:b/>
        </w:rPr>
        <w:t xml:space="preserve"> in </w:t>
      </w:r>
      <w:r w:rsidR="00741A70" w:rsidRPr="0074706A">
        <w:rPr>
          <w:rFonts w:hint="eastAsia"/>
          <w:b/>
        </w:rPr>
        <w:t>T</w:t>
      </w:r>
      <w:r w:rsidR="00311634" w:rsidRPr="0074706A">
        <w:rPr>
          <w:rFonts w:hint="eastAsia"/>
          <w:b/>
        </w:rPr>
        <w:t xml:space="preserve">raining </w:t>
      </w:r>
      <w:r w:rsidR="00741A70" w:rsidRPr="0074706A">
        <w:rPr>
          <w:rFonts w:hint="eastAsia"/>
          <w:b/>
        </w:rPr>
        <w:t>G</w:t>
      </w:r>
      <w:r w:rsidR="00311634" w:rsidRPr="0074706A">
        <w:rPr>
          <w:rFonts w:hint="eastAsia"/>
          <w:b/>
        </w:rPr>
        <w:t>roup</w:t>
      </w:r>
    </w:p>
    <w:tbl>
      <w:tblPr>
        <w:tblpPr w:leftFromText="180" w:rightFromText="180" w:vertAnchor="page" w:horzAnchor="margin" w:tblpY="2811"/>
        <w:tblW w:w="5000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025"/>
        <w:gridCol w:w="1465"/>
        <w:gridCol w:w="1407"/>
        <w:gridCol w:w="1409"/>
      </w:tblGrid>
      <w:tr w:rsidR="00EC0AE1" w:rsidRPr="0074706A" w14:paraId="67F21D38" w14:textId="77777777" w:rsidTr="00F23276">
        <w:trPr>
          <w:trHeight w:val="517"/>
        </w:trPr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260E" w14:textId="77777777" w:rsidR="00EC0AE1" w:rsidRPr="0074706A" w:rsidRDefault="00EC0AE1" w:rsidP="00193E7E">
            <w:pPr>
              <w:spacing w:line="240" w:lineRule="atLeast"/>
              <w:rPr>
                <w:b/>
              </w:rPr>
            </w:pPr>
            <w:bookmarkStart w:id="0" w:name="_Hlk129524930"/>
            <w:r w:rsidRPr="0074706A">
              <w:rPr>
                <w:b/>
              </w:rPr>
              <w:t>Variable name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A9911" w14:textId="77777777" w:rsidR="00EC0AE1" w:rsidRPr="0074706A" w:rsidRDefault="00EC0AE1" w:rsidP="00193E7E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 xml:space="preserve">BP </w:t>
            </w:r>
          </w:p>
          <w:p w14:paraId="1F2EDA93" w14:textId="7145697F" w:rsidR="00EC0AE1" w:rsidRPr="0074706A" w:rsidRDefault="00EC0AE1" w:rsidP="00193E7E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>N=</w:t>
            </w:r>
            <w:r w:rsidRPr="0074706A">
              <w:rPr>
                <w:b/>
                <w:shd w:val="clear" w:color="auto" w:fill="FFFFFF"/>
              </w:rPr>
              <w:t xml:space="preserve"> </w:t>
            </w:r>
            <w:r w:rsidR="000542A0" w:rsidRPr="0074706A">
              <w:rPr>
                <w:rFonts w:hint="eastAsia"/>
                <w:b/>
                <w:shd w:val="clear" w:color="auto" w:fill="FFFFFF"/>
              </w:rPr>
              <w:t>33</w:t>
            </w:r>
            <w:r w:rsidRPr="0074706A">
              <w:rPr>
                <w:b/>
                <w:shd w:val="clear" w:color="auto" w:fill="FFFFFF"/>
              </w:rPr>
              <w:t xml:space="preserve"> (%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F21F" w14:textId="77777777" w:rsidR="00EC0AE1" w:rsidRPr="0074706A" w:rsidRDefault="00EC0AE1" w:rsidP="00193E7E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 xml:space="preserve">MDD </w:t>
            </w:r>
          </w:p>
          <w:p w14:paraId="57EC7C5B" w14:textId="7690C725" w:rsidR="00EC0AE1" w:rsidRPr="0074706A" w:rsidRDefault="00EC0AE1" w:rsidP="00193E7E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 xml:space="preserve">N= </w:t>
            </w:r>
            <w:r w:rsidR="000542A0" w:rsidRPr="0074706A">
              <w:rPr>
                <w:rFonts w:hint="eastAsia"/>
                <w:b/>
              </w:rPr>
              <w:t>119</w:t>
            </w:r>
            <w:r w:rsidRPr="0074706A">
              <w:rPr>
                <w:b/>
              </w:rPr>
              <w:t xml:space="preserve"> (</w:t>
            </w:r>
            <w:r w:rsidRPr="0074706A">
              <w:rPr>
                <w:b/>
                <w:shd w:val="clear" w:color="auto" w:fill="FFFFFF"/>
              </w:rPr>
              <w:t>%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19231" w14:textId="77777777" w:rsidR="00EC0AE1" w:rsidRPr="0074706A" w:rsidRDefault="00EC0AE1" w:rsidP="00193E7E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  <w:i/>
              </w:rPr>
              <w:t>P</w:t>
            </w:r>
            <w:r w:rsidRPr="0074706A">
              <w:rPr>
                <w:b/>
              </w:rPr>
              <w:t xml:space="preserve"> values</w:t>
            </w:r>
          </w:p>
        </w:tc>
      </w:tr>
      <w:tr w:rsidR="00EC0AE1" w:rsidRPr="0074706A" w14:paraId="57B37FD1" w14:textId="77777777" w:rsidTr="00F23276">
        <w:trPr>
          <w:trHeight w:val="326"/>
        </w:trPr>
        <w:tc>
          <w:tcPr>
            <w:tcW w:w="2423" w:type="pct"/>
            <w:tcBorders>
              <w:top w:val="single" w:sz="4" w:space="0" w:color="auto"/>
            </w:tcBorders>
            <w:noWrap/>
            <w:vAlign w:val="center"/>
          </w:tcPr>
          <w:p w14:paraId="4E57C8C1" w14:textId="77777777" w:rsidR="00EC0AE1" w:rsidRPr="0074706A" w:rsidRDefault="00EC0AE1" w:rsidP="00193E7E">
            <w:pPr>
              <w:spacing w:line="240" w:lineRule="atLeast"/>
            </w:pPr>
            <w:r w:rsidRPr="0074706A">
              <w:t>Sex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</w:tcPr>
          <w:p w14:paraId="18BD8508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39A5537B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16806BC7" w14:textId="190EAA0A" w:rsidR="00EC0AE1" w:rsidRPr="0074706A" w:rsidRDefault="00FC1DE5" w:rsidP="00193E7E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rFonts w:hint="eastAsia"/>
                <w:color w:val="000000"/>
              </w:rPr>
              <w:t>0.99</w:t>
            </w:r>
          </w:p>
        </w:tc>
      </w:tr>
      <w:tr w:rsidR="007A5F80" w:rsidRPr="0074706A" w14:paraId="678B449B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1C3B5C8E" w14:textId="77777777" w:rsidR="007A5F80" w:rsidRPr="0074706A" w:rsidRDefault="007A5F80" w:rsidP="00193E7E">
            <w:pPr>
              <w:spacing w:line="240" w:lineRule="atLeast"/>
            </w:pPr>
            <w:r w:rsidRPr="0074706A">
              <w:t xml:space="preserve">    Male </w:t>
            </w:r>
          </w:p>
        </w:tc>
        <w:tc>
          <w:tcPr>
            <w:tcW w:w="882" w:type="pct"/>
            <w:noWrap/>
          </w:tcPr>
          <w:p w14:paraId="2C5A6F15" w14:textId="66D969FB" w:rsidR="007A5F80" w:rsidRPr="0074706A" w:rsidRDefault="007A5F8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9 (27.27)</w:t>
            </w:r>
          </w:p>
        </w:tc>
        <w:tc>
          <w:tcPr>
            <w:tcW w:w="847" w:type="pct"/>
          </w:tcPr>
          <w:p w14:paraId="246434A6" w14:textId="1913AC81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32 (26.89)</w:t>
            </w:r>
          </w:p>
        </w:tc>
        <w:tc>
          <w:tcPr>
            <w:tcW w:w="848" w:type="pct"/>
            <w:vAlign w:val="center"/>
          </w:tcPr>
          <w:p w14:paraId="33448ABD" w14:textId="77777777" w:rsidR="007A5F80" w:rsidRPr="0074706A" w:rsidRDefault="007A5F8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3D485B" w:rsidRPr="0074706A" w14:paraId="0D3F21DC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64D3E73E" w14:textId="77777777" w:rsidR="003D485B" w:rsidRPr="0074706A" w:rsidRDefault="003D485B" w:rsidP="00193E7E">
            <w:pPr>
              <w:spacing w:line="240" w:lineRule="atLeast"/>
            </w:pPr>
            <w:r w:rsidRPr="0074706A">
              <w:t xml:space="preserve">    Female </w:t>
            </w:r>
          </w:p>
        </w:tc>
        <w:tc>
          <w:tcPr>
            <w:tcW w:w="882" w:type="pct"/>
            <w:noWrap/>
          </w:tcPr>
          <w:p w14:paraId="305B15CF" w14:textId="1CA4160A" w:rsidR="003D485B" w:rsidRPr="0074706A" w:rsidRDefault="003D485B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4 (72.73)</w:t>
            </w:r>
          </w:p>
        </w:tc>
        <w:tc>
          <w:tcPr>
            <w:tcW w:w="847" w:type="pct"/>
          </w:tcPr>
          <w:p w14:paraId="31606956" w14:textId="180997E3" w:rsidR="003D485B" w:rsidRPr="0074706A" w:rsidRDefault="003D485B" w:rsidP="00193E7E">
            <w:pPr>
              <w:widowControl/>
              <w:jc w:val="center"/>
              <w:rPr>
                <w:color w:val="000000"/>
              </w:rPr>
            </w:pPr>
            <w:r w:rsidRPr="0074706A">
              <w:t>87 (73.11)</w:t>
            </w:r>
          </w:p>
        </w:tc>
        <w:tc>
          <w:tcPr>
            <w:tcW w:w="848" w:type="pct"/>
            <w:vAlign w:val="center"/>
          </w:tcPr>
          <w:p w14:paraId="5AB5D87D" w14:textId="77777777" w:rsidR="003D485B" w:rsidRPr="0074706A" w:rsidRDefault="003D485B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CE1AAD" w:rsidRPr="0074706A" w14:paraId="75D01886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4A029E5B" w14:textId="77777777" w:rsidR="00CE1AAD" w:rsidRPr="0074706A" w:rsidRDefault="00CE1AAD" w:rsidP="00193E7E">
            <w:pPr>
              <w:spacing w:line="240" w:lineRule="atLeast"/>
            </w:pPr>
            <w:r w:rsidRPr="0074706A">
              <w:rPr>
                <w:shd w:val="clear" w:color="auto" w:fill="FFFFFF"/>
              </w:rPr>
              <w:t>Age (years)</w:t>
            </w:r>
            <w:r w:rsidRPr="0074706A">
              <w:rPr>
                <w:vertAlign w:val="superscript"/>
              </w:rPr>
              <w:t xml:space="preserve"> a</w:t>
            </w:r>
            <w:r w:rsidRPr="0074706A">
              <w:rPr>
                <w:shd w:val="clear" w:color="auto" w:fill="FFFFFF"/>
              </w:rPr>
              <w:t xml:space="preserve"> </w:t>
            </w:r>
          </w:p>
        </w:tc>
        <w:tc>
          <w:tcPr>
            <w:tcW w:w="882" w:type="pct"/>
            <w:noWrap/>
          </w:tcPr>
          <w:p w14:paraId="6181F40E" w14:textId="10632581" w:rsidR="00CE1AAD" w:rsidRPr="0074706A" w:rsidRDefault="00CE1AAD" w:rsidP="00193E7E">
            <w:pPr>
              <w:widowControl/>
              <w:jc w:val="center"/>
              <w:rPr>
                <w:color w:val="000000"/>
              </w:rPr>
            </w:pPr>
            <w:r w:rsidRPr="0074706A">
              <w:t>39.94 (16.34)</w:t>
            </w:r>
          </w:p>
        </w:tc>
        <w:tc>
          <w:tcPr>
            <w:tcW w:w="847" w:type="pct"/>
          </w:tcPr>
          <w:p w14:paraId="517CA59C" w14:textId="646BB560" w:rsidR="00CE1AAD" w:rsidRPr="0074706A" w:rsidRDefault="00CE1AAD" w:rsidP="00193E7E">
            <w:pPr>
              <w:widowControl/>
              <w:jc w:val="center"/>
              <w:rPr>
                <w:color w:val="000000"/>
              </w:rPr>
            </w:pPr>
            <w:r w:rsidRPr="0074706A">
              <w:t>41.30 (17.30)</w:t>
            </w:r>
          </w:p>
        </w:tc>
        <w:tc>
          <w:tcPr>
            <w:tcW w:w="848" w:type="pct"/>
          </w:tcPr>
          <w:p w14:paraId="35EA3A6C" w14:textId="01DD9EAB" w:rsidR="00CE1AAD" w:rsidRPr="0074706A" w:rsidRDefault="00CE1AAD" w:rsidP="00193E7E">
            <w:pPr>
              <w:widowControl/>
              <w:jc w:val="center"/>
              <w:rPr>
                <w:color w:val="000000"/>
              </w:rPr>
            </w:pPr>
            <w:r w:rsidRPr="0074706A">
              <w:t>0.6</w:t>
            </w:r>
            <w:r w:rsidR="001435A7">
              <w:t>9</w:t>
            </w:r>
          </w:p>
        </w:tc>
      </w:tr>
      <w:tr w:rsidR="00EC0AE1" w:rsidRPr="0074706A" w14:paraId="5F3C16D9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4B49BDF9" w14:textId="77777777" w:rsidR="00EC0AE1" w:rsidRPr="0074706A" w:rsidRDefault="00EC0AE1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Education Level</w:t>
            </w:r>
          </w:p>
        </w:tc>
        <w:tc>
          <w:tcPr>
            <w:tcW w:w="882" w:type="pct"/>
            <w:noWrap/>
          </w:tcPr>
          <w:p w14:paraId="6709C582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7" w:type="pct"/>
          </w:tcPr>
          <w:p w14:paraId="7CEAF413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8" w:type="pct"/>
            <w:vAlign w:val="center"/>
          </w:tcPr>
          <w:p w14:paraId="5CA273AA" w14:textId="259C996B" w:rsidR="00EC0AE1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56</w:t>
            </w:r>
          </w:p>
        </w:tc>
      </w:tr>
      <w:tr w:rsidR="007A5F80" w:rsidRPr="0074706A" w14:paraId="748DDF53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1F4577B9" w14:textId="77777777" w:rsidR="007A5F80" w:rsidRPr="0074706A" w:rsidRDefault="007A5F80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Elementary school </w:t>
            </w:r>
          </w:p>
        </w:tc>
        <w:tc>
          <w:tcPr>
            <w:tcW w:w="882" w:type="pct"/>
            <w:noWrap/>
          </w:tcPr>
          <w:p w14:paraId="470EB578" w14:textId="3C0827FA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0 (0.00)</w:t>
            </w:r>
          </w:p>
        </w:tc>
        <w:tc>
          <w:tcPr>
            <w:tcW w:w="847" w:type="pct"/>
          </w:tcPr>
          <w:p w14:paraId="1A549E74" w14:textId="3581886E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5 (4.20)</w:t>
            </w:r>
          </w:p>
        </w:tc>
        <w:tc>
          <w:tcPr>
            <w:tcW w:w="848" w:type="pct"/>
            <w:vAlign w:val="center"/>
          </w:tcPr>
          <w:p w14:paraId="3B4F8429" w14:textId="77777777" w:rsidR="007A5F80" w:rsidRPr="0074706A" w:rsidRDefault="007A5F8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7A5F80" w:rsidRPr="0074706A" w14:paraId="0218D4CA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01BD6978" w14:textId="77777777" w:rsidR="007A5F80" w:rsidRPr="0074706A" w:rsidRDefault="007A5F80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Junior high school </w:t>
            </w:r>
          </w:p>
        </w:tc>
        <w:tc>
          <w:tcPr>
            <w:tcW w:w="882" w:type="pct"/>
            <w:noWrap/>
          </w:tcPr>
          <w:p w14:paraId="5A83CCE0" w14:textId="67A4E026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4 (12.12)</w:t>
            </w:r>
          </w:p>
        </w:tc>
        <w:tc>
          <w:tcPr>
            <w:tcW w:w="847" w:type="pct"/>
          </w:tcPr>
          <w:p w14:paraId="0D5794A2" w14:textId="6D7A120A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10 (8.40)</w:t>
            </w:r>
          </w:p>
        </w:tc>
        <w:tc>
          <w:tcPr>
            <w:tcW w:w="848" w:type="pct"/>
            <w:vAlign w:val="center"/>
          </w:tcPr>
          <w:p w14:paraId="73EDBA81" w14:textId="77777777" w:rsidR="007A5F80" w:rsidRPr="0074706A" w:rsidRDefault="007A5F8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7A5F80" w:rsidRPr="0074706A" w14:paraId="3A426A60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0DA7E87B" w14:textId="77777777" w:rsidR="007A5F80" w:rsidRPr="0074706A" w:rsidRDefault="007A5F80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Senior high school </w:t>
            </w:r>
          </w:p>
        </w:tc>
        <w:tc>
          <w:tcPr>
            <w:tcW w:w="882" w:type="pct"/>
            <w:noWrap/>
          </w:tcPr>
          <w:p w14:paraId="7D8E78C5" w14:textId="1600446D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13 (39.39)</w:t>
            </w:r>
          </w:p>
        </w:tc>
        <w:tc>
          <w:tcPr>
            <w:tcW w:w="847" w:type="pct"/>
          </w:tcPr>
          <w:p w14:paraId="5DBC1659" w14:textId="7A833ABE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41 (34.45)</w:t>
            </w:r>
          </w:p>
        </w:tc>
        <w:tc>
          <w:tcPr>
            <w:tcW w:w="848" w:type="pct"/>
            <w:vAlign w:val="center"/>
          </w:tcPr>
          <w:p w14:paraId="13B24D0B" w14:textId="77777777" w:rsidR="007A5F80" w:rsidRPr="0074706A" w:rsidRDefault="007A5F8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7A5F80" w:rsidRPr="0074706A" w14:paraId="7FFE8A2D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20F7B460" w14:textId="77777777" w:rsidR="007A5F80" w:rsidRPr="0074706A" w:rsidRDefault="007A5F80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College degree or higher </w:t>
            </w:r>
          </w:p>
        </w:tc>
        <w:tc>
          <w:tcPr>
            <w:tcW w:w="882" w:type="pct"/>
            <w:noWrap/>
          </w:tcPr>
          <w:p w14:paraId="59CF95FF" w14:textId="764DEBF9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16 (48.48)</w:t>
            </w:r>
          </w:p>
        </w:tc>
        <w:tc>
          <w:tcPr>
            <w:tcW w:w="847" w:type="pct"/>
          </w:tcPr>
          <w:p w14:paraId="0BBA50A6" w14:textId="34108B86" w:rsidR="007A5F80" w:rsidRPr="0074706A" w:rsidRDefault="007A5F80" w:rsidP="00193E7E">
            <w:pPr>
              <w:widowControl/>
              <w:jc w:val="center"/>
              <w:rPr>
                <w:color w:val="000000"/>
              </w:rPr>
            </w:pPr>
            <w:r w:rsidRPr="0074706A">
              <w:t>63 (52.94)</w:t>
            </w:r>
          </w:p>
        </w:tc>
        <w:tc>
          <w:tcPr>
            <w:tcW w:w="848" w:type="pct"/>
            <w:vAlign w:val="center"/>
          </w:tcPr>
          <w:p w14:paraId="05B4B132" w14:textId="77777777" w:rsidR="007A5F80" w:rsidRPr="0074706A" w:rsidRDefault="007A5F8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265E9A" w:rsidRPr="0074706A" w14:paraId="05F3E26E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6307D755" w14:textId="77777777" w:rsidR="00265E9A" w:rsidRPr="0074706A" w:rsidRDefault="00265E9A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Occupation</w:t>
            </w:r>
          </w:p>
        </w:tc>
        <w:tc>
          <w:tcPr>
            <w:tcW w:w="882" w:type="pct"/>
            <w:noWrap/>
          </w:tcPr>
          <w:p w14:paraId="3EDCC2CD" w14:textId="686BE1E4" w:rsidR="00265E9A" w:rsidRPr="0074706A" w:rsidRDefault="00265E9A" w:rsidP="00193E7E">
            <w:pPr>
              <w:widowControl/>
              <w:jc w:val="center"/>
              <w:rPr>
                <w:color w:val="000000"/>
              </w:rPr>
            </w:pPr>
            <w:r w:rsidRPr="0074706A">
              <w:t>18 (54.55)</w:t>
            </w:r>
          </w:p>
        </w:tc>
        <w:tc>
          <w:tcPr>
            <w:tcW w:w="847" w:type="pct"/>
          </w:tcPr>
          <w:p w14:paraId="362A1408" w14:textId="786F7A19" w:rsidR="00265E9A" w:rsidRPr="0074706A" w:rsidRDefault="00265E9A" w:rsidP="00193E7E">
            <w:pPr>
              <w:widowControl/>
              <w:jc w:val="center"/>
              <w:rPr>
                <w:color w:val="000000"/>
              </w:rPr>
            </w:pPr>
            <w:r w:rsidRPr="0074706A">
              <w:t>57 (47.90)</w:t>
            </w:r>
          </w:p>
        </w:tc>
        <w:tc>
          <w:tcPr>
            <w:tcW w:w="848" w:type="pct"/>
            <w:vAlign w:val="center"/>
          </w:tcPr>
          <w:p w14:paraId="074F3D6B" w14:textId="4A975582" w:rsidR="00265E9A" w:rsidRPr="0074706A" w:rsidRDefault="00265E9A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63</w:t>
            </w:r>
          </w:p>
        </w:tc>
      </w:tr>
      <w:tr w:rsidR="00EC0AE1" w:rsidRPr="0074706A" w14:paraId="4D0B46D4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78423E0B" w14:textId="77777777" w:rsidR="00EC0AE1" w:rsidRPr="0074706A" w:rsidRDefault="00EC0AE1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Marriage</w:t>
            </w:r>
          </w:p>
        </w:tc>
        <w:tc>
          <w:tcPr>
            <w:tcW w:w="882" w:type="pct"/>
            <w:noWrap/>
          </w:tcPr>
          <w:p w14:paraId="20533305" w14:textId="77777777" w:rsidR="00EC0AE1" w:rsidRPr="0074706A" w:rsidRDefault="00EC0AE1" w:rsidP="00193E7E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847" w:type="pct"/>
          </w:tcPr>
          <w:p w14:paraId="32D90695" w14:textId="77777777" w:rsidR="00EC0AE1" w:rsidRPr="0074706A" w:rsidRDefault="00EC0AE1" w:rsidP="00193E7E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848" w:type="pct"/>
          </w:tcPr>
          <w:p w14:paraId="4ADE4BB5" w14:textId="4C31A44B" w:rsidR="00EC0AE1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2</w:t>
            </w:r>
            <w:r w:rsidR="001435A7">
              <w:rPr>
                <w:color w:val="000000"/>
              </w:rPr>
              <w:t>6</w:t>
            </w:r>
          </w:p>
        </w:tc>
      </w:tr>
      <w:tr w:rsidR="00437F44" w:rsidRPr="0074706A" w14:paraId="3984A1F3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44A91852" w14:textId="77777777" w:rsidR="00437F44" w:rsidRPr="0074706A" w:rsidRDefault="00437F44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Unmarried </w:t>
            </w:r>
          </w:p>
        </w:tc>
        <w:tc>
          <w:tcPr>
            <w:tcW w:w="882" w:type="pct"/>
            <w:noWrap/>
          </w:tcPr>
          <w:p w14:paraId="2616CB72" w14:textId="7D8D850B" w:rsidR="00437F44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t>17 (51.52)</w:t>
            </w:r>
          </w:p>
        </w:tc>
        <w:tc>
          <w:tcPr>
            <w:tcW w:w="847" w:type="pct"/>
          </w:tcPr>
          <w:p w14:paraId="53879D18" w14:textId="64148B65" w:rsidR="00437F44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t>60 (50.42)</w:t>
            </w:r>
          </w:p>
        </w:tc>
        <w:tc>
          <w:tcPr>
            <w:tcW w:w="848" w:type="pct"/>
            <w:vAlign w:val="center"/>
          </w:tcPr>
          <w:p w14:paraId="14A282E7" w14:textId="77777777" w:rsidR="00437F44" w:rsidRPr="0074706A" w:rsidRDefault="00437F44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437F44" w:rsidRPr="0074706A" w14:paraId="7754B837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3045AC70" w14:textId="77777777" w:rsidR="00437F44" w:rsidRPr="0074706A" w:rsidRDefault="00437F44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Married </w:t>
            </w:r>
          </w:p>
        </w:tc>
        <w:tc>
          <w:tcPr>
            <w:tcW w:w="882" w:type="pct"/>
            <w:noWrap/>
          </w:tcPr>
          <w:p w14:paraId="7BF51143" w14:textId="14730888" w:rsidR="00437F44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t>11 (33.33)</w:t>
            </w:r>
          </w:p>
        </w:tc>
        <w:tc>
          <w:tcPr>
            <w:tcW w:w="847" w:type="pct"/>
          </w:tcPr>
          <w:p w14:paraId="03A4299C" w14:textId="5375667D" w:rsidR="00437F44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t>51 (42.86)</w:t>
            </w:r>
          </w:p>
        </w:tc>
        <w:tc>
          <w:tcPr>
            <w:tcW w:w="848" w:type="pct"/>
            <w:vAlign w:val="center"/>
          </w:tcPr>
          <w:p w14:paraId="4BDCF94C" w14:textId="77777777" w:rsidR="00437F44" w:rsidRPr="0074706A" w:rsidRDefault="00437F44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437F44" w:rsidRPr="0074706A" w14:paraId="510A0D78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082C0D7F" w14:textId="77777777" w:rsidR="00437F44" w:rsidRPr="0074706A" w:rsidRDefault="00437F44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Divorced </w:t>
            </w:r>
          </w:p>
        </w:tc>
        <w:tc>
          <w:tcPr>
            <w:tcW w:w="882" w:type="pct"/>
            <w:noWrap/>
          </w:tcPr>
          <w:p w14:paraId="1D0E69D3" w14:textId="764D7BB5" w:rsidR="00437F44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t>5 (15.15)</w:t>
            </w:r>
          </w:p>
        </w:tc>
        <w:tc>
          <w:tcPr>
            <w:tcW w:w="847" w:type="pct"/>
          </w:tcPr>
          <w:p w14:paraId="4CFE8F54" w14:textId="487F24B3" w:rsidR="00437F44" w:rsidRPr="0074706A" w:rsidRDefault="00437F44" w:rsidP="00193E7E">
            <w:pPr>
              <w:widowControl/>
              <w:jc w:val="center"/>
              <w:rPr>
                <w:color w:val="000000"/>
              </w:rPr>
            </w:pPr>
            <w:r w:rsidRPr="0074706A">
              <w:t>8 (6.72)</w:t>
            </w:r>
          </w:p>
        </w:tc>
        <w:tc>
          <w:tcPr>
            <w:tcW w:w="848" w:type="pct"/>
            <w:vAlign w:val="center"/>
          </w:tcPr>
          <w:p w14:paraId="5CCD74E3" w14:textId="77777777" w:rsidR="00437F44" w:rsidRPr="0074706A" w:rsidRDefault="00437F44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2418DB" w:rsidRPr="0074706A" w14:paraId="3FDA5047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09B388BE" w14:textId="77777777" w:rsidR="002418DB" w:rsidRPr="0074706A" w:rsidRDefault="002418DB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Suicide History</w:t>
            </w:r>
          </w:p>
        </w:tc>
        <w:tc>
          <w:tcPr>
            <w:tcW w:w="882" w:type="pct"/>
            <w:noWrap/>
          </w:tcPr>
          <w:p w14:paraId="479193D3" w14:textId="5DC3EAD6" w:rsidR="002418DB" w:rsidRPr="0074706A" w:rsidRDefault="002418DB" w:rsidP="00193E7E">
            <w:pPr>
              <w:widowControl/>
              <w:jc w:val="center"/>
              <w:rPr>
                <w:color w:val="000000"/>
              </w:rPr>
            </w:pPr>
            <w:r w:rsidRPr="0074706A">
              <w:t>14 (42.42)</w:t>
            </w:r>
          </w:p>
        </w:tc>
        <w:tc>
          <w:tcPr>
            <w:tcW w:w="847" w:type="pct"/>
          </w:tcPr>
          <w:p w14:paraId="36E0E556" w14:textId="019CF442" w:rsidR="002418DB" w:rsidRPr="0074706A" w:rsidRDefault="002418DB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40 (33.61)</w:t>
            </w:r>
          </w:p>
        </w:tc>
        <w:tc>
          <w:tcPr>
            <w:tcW w:w="848" w:type="pct"/>
          </w:tcPr>
          <w:p w14:paraId="6CCAEC5B" w14:textId="4B6188AF" w:rsidR="002418DB" w:rsidRPr="0074706A" w:rsidRDefault="002418DB" w:rsidP="00193E7E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4</w:t>
            </w:r>
            <w:r w:rsidR="001435A7">
              <w:rPr>
                <w:color w:val="000000"/>
              </w:rPr>
              <w:t>7</w:t>
            </w:r>
          </w:p>
        </w:tc>
      </w:tr>
      <w:tr w:rsidR="00EC0AE1" w:rsidRPr="0074706A" w14:paraId="11C4CBFD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354678F4" w14:textId="77777777" w:rsidR="00EC0AE1" w:rsidRPr="0074706A" w:rsidRDefault="00EC0AE1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Psychiatric Hospitalization History</w:t>
            </w:r>
          </w:p>
        </w:tc>
        <w:tc>
          <w:tcPr>
            <w:tcW w:w="882" w:type="pct"/>
            <w:noWrap/>
          </w:tcPr>
          <w:p w14:paraId="6B9AF537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7" w:type="pct"/>
          </w:tcPr>
          <w:p w14:paraId="32BE313F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8" w:type="pct"/>
            <w:vAlign w:val="center"/>
          </w:tcPr>
          <w:p w14:paraId="457417E0" w14:textId="6DCE1729" w:rsidR="00EC0AE1" w:rsidRPr="0074706A" w:rsidRDefault="001435A7" w:rsidP="00193E7E">
            <w:pPr>
              <w:widowControl/>
              <w:jc w:val="center"/>
              <w:rPr>
                <w:color w:val="000000"/>
              </w:rPr>
            </w:pPr>
            <w:r>
              <w:rPr>
                <w:noProof/>
              </w:rPr>
              <w:t>&lt;0.0</w:t>
            </w:r>
            <w:r w:rsidR="0021616A">
              <w:rPr>
                <w:noProof/>
              </w:rPr>
              <w:t>5</w:t>
            </w:r>
            <w:r w:rsidR="00EC0AE1" w:rsidRPr="0074706A">
              <w:rPr>
                <w:noProof/>
              </w:rPr>
              <w:t>*</w:t>
            </w:r>
          </w:p>
        </w:tc>
      </w:tr>
      <w:tr w:rsidR="00A53DF0" w:rsidRPr="0074706A" w14:paraId="493BF9B8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45D253B2" w14:textId="77777777" w:rsidR="00A53DF0" w:rsidRPr="0074706A" w:rsidRDefault="00A53DF0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No psychiatric hospitalization history </w:t>
            </w:r>
          </w:p>
        </w:tc>
        <w:tc>
          <w:tcPr>
            <w:tcW w:w="882" w:type="pct"/>
            <w:noWrap/>
          </w:tcPr>
          <w:p w14:paraId="30E1A2A4" w14:textId="0807F63B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8 (54.55)</w:t>
            </w:r>
          </w:p>
        </w:tc>
        <w:tc>
          <w:tcPr>
            <w:tcW w:w="847" w:type="pct"/>
          </w:tcPr>
          <w:p w14:paraId="5B293249" w14:textId="5C4350FD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92 (77.31)</w:t>
            </w:r>
          </w:p>
        </w:tc>
        <w:tc>
          <w:tcPr>
            <w:tcW w:w="848" w:type="pct"/>
            <w:vAlign w:val="center"/>
          </w:tcPr>
          <w:p w14:paraId="567B0A03" w14:textId="77777777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53DF0" w:rsidRPr="0074706A" w14:paraId="3A9891DE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1CE7DF83" w14:textId="77777777" w:rsidR="00A53DF0" w:rsidRPr="0074706A" w:rsidRDefault="00A53DF0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</w:t>
            </w:r>
            <w:r w:rsidRPr="0074706A">
              <w:t xml:space="preserve">Hospitalized within the past year </w:t>
            </w:r>
          </w:p>
        </w:tc>
        <w:tc>
          <w:tcPr>
            <w:tcW w:w="882" w:type="pct"/>
            <w:noWrap/>
          </w:tcPr>
          <w:p w14:paraId="06766C00" w14:textId="5B6D1C47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 (3.03)</w:t>
            </w:r>
          </w:p>
        </w:tc>
        <w:tc>
          <w:tcPr>
            <w:tcW w:w="847" w:type="pct"/>
          </w:tcPr>
          <w:p w14:paraId="0819F373" w14:textId="2D3013E2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2 (10.08)</w:t>
            </w:r>
          </w:p>
        </w:tc>
        <w:tc>
          <w:tcPr>
            <w:tcW w:w="848" w:type="pct"/>
            <w:vAlign w:val="center"/>
          </w:tcPr>
          <w:p w14:paraId="669D4623" w14:textId="77777777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53DF0" w:rsidRPr="0074706A" w14:paraId="56364556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0A20D3BC" w14:textId="77777777" w:rsidR="00A53DF0" w:rsidRPr="0074706A" w:rsidRDefault="00A53DF0" w:rsidP="00193E7E">
            <w:pPr>
              <w:spacing w:line="240" w:lineRule="atLeast"/>
            </w:pPr>
            <w:r w:rsidRPr="0074706A">
              <w:rPr>
                <w:rFonts w:hint="eastAsia"/>
              </w:rPr>
              <w:t xml:space="preserve">    </w:t>
            </w:r>
            <w:r w:rsidRPr="0074706A">
              <w:t xml:space="preserve">Hospitalized more than one year ago </w:t>
            </w:r>
          </w:p>
        </w:tc>
        <w:tc>
          <w:tcPr>
            <w:tcW w:w="882" w:type="pct"/>
            <w:noWrap/>
          </w:tcPr>
          <w:p w14:paraId="28677DDC" w14:textId="0CA3FD0F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4 (42.42)</w:t>
            </w:r>
          </w:p>
        </w:tc>
        <w:tc>
          <w:tcPr>
            <w:tcW w:w="847" w:type="pct"/>
          </w:tcPr>
          <w:p w14:paraId="25541AFE" w14:textId="69821FDA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5 (12.61)</w:t>
            </w:r>
          </w:p>
        </w:tc>
        <w:tc>
          <w:tcPr>
            <w:tcW w:w="848" w:type="pct"/>
            <w:vAlign w:val="center"/>
          </w:tcPr>
          <w:p w14:paraId="269C5359" w14:textId="77777777" w:rsidR="00A53DF0" w:rsidRPr="0074706A" w:rsidRDefault="00A53DF0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EC0AE1" w:rsidRPr="0074706A" w14:paraId="20CB2EE6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7B0EE36F" w14:textId="77777777" w:rsidR="00EC0AE1" w:rsidRPr="0074706A" w:rsidRDefault="00EC0AE1" w:rsidP="00193E7E">
            <w:pPr>
              <w:spacing w:line="240" w:lineRule="atLeast"/>
            </w:pPr>
            <w:r w:rsidRPr="0074706A">
              <w:t>Residential Status</w:t>
            </w:r>
          </w:p>
        </w:tc>
        <w:tc>
          <w:tcPr>
            <w:tcW w:w="882" w:type="pct"/>
            <w:noWrap/>
            <w:vAlign w:val="center"/>
          </w:tcPr>
          <w:p w14:paraId="05380872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7" w:type="pct"/>
            <w:vAlign w:val="center"/>
          </w:tcPr>
          <w:p w14:paraId="51A8BF46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8" w:type="pct"/>
            <w:vAlign w:val="center"/>
          </w:tcPr>
          <w:p w14:paraId="51BED3AB" w14:textId="73E1C202" w:rsidR="00EC0AE1" w:rsidRPr="0074706A" w:rsidRDefault="007F4C1D" w:rsidP="00193E7E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rFonts w:hint="eastAsia"/>
                <w:color w:val="000000"/>
              </w:rPr>
              <w:t>0.99</w:t>
            </w:r>
          </w:p>
        </w:tc>
      </w:tr>
      <w:tr w:rsidR="007F4C1D" w:rsidRPr="0074706A" w14:paraId="5D1EBD58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2DD2F6FC" w14:textId="77777777" w:rsidR="007F4C1D" w:rsidRPr="0074706A" w:rsidRDefault="007F4C1D" w:rsidP="00193E7E">
            <w:pPr>
              <w:spacing w:line="240" w:lineRule="atLeast"/>
              <w:ind w:firstLineChars="200" w:firstLine="480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Living alone </w:t>
            </w:r>
          </w:p>
        </w:tc>
        <w:tc>
          <w:tcPr>
            <w:tcW w:w="882" w:type="pct"/>
            <w:noWrap/>
          </w:tcPr>
          <w:p w14:paraId="1159FBB0" w14:textId="2D78EBD4" w:rsidR="007F4C1D" w:rsidRPr="0074706A" w:rsidRDefault="007F4C1D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6 (18.18)</w:t>
            </w:r>
          </w:p>
        </w:tc>
        <w:tc>
          <w:tcPr>
            <w:tcW w:w="847" w:type="pct"/>
          </w:tcPr>
          <w:p w14:paraId="4419561F" w14:textId="68C5068A" w:rsidR="007F4C1D" w:rsidRPr="0074706A" w:rsidRDefault="007F4C1D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1 (17.65)</w:t>
            </w:r>
          </w:p>
        </w:tc>
        <w:tc>
          <w:tcPr>
            <w:tcW w:w="848" w:type="pct"/>
            <w:vAlign w:val="center"/>
          </w:tcPr>
          <w:p w14:paraId="1B09AC2B" w14:textId="77777777" w:rsidR="007F4C1D" w:rsidRPr="0074706A" w:rsidRDefault="007F4C1D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7F4C1D" w:rsidRPr="0074706A" w14:paraId="6428D0A8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7F52BCFF" w14:textId="77777777" w:rsidR="007F4C1D" w:rsidRPr="0074706A" w:rsidRDefault="007F4C1D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Living with family or friends </w:t>
            </w:r>
          </w:p>
        </w:tc>
        <w:tc>
          <w:tcPr>
            <w:tcW w:w="882" w:type="pct"/>
            <w:noWrap/>
          </w:tcPr>
          <w:p w14:paraId="24296F49" w14:textId="240B11CD" w:rsidR="007F4C1D" w:rsidRPr="0074706A" w:rsidRDefault="007F4C1D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7 (81.82)</w:t>
            </w:r>
          </w:p>
        </w:tc>
        <w:tc>
          <w:tcPr>
            <w:tcW w:w="847" w:type="pct"/>
          </w:tcPr>
          <w:p w14:paraId="649F05AE" w14:textId="16804CA3" w:rsidR="007F4C1D" w:rsidRPr="0074706A" w:rsidRDefault="007F4C1D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98 (82.35)</w:t>
            </w:r>
          </w:p>
        </w:tc>
        <w:tc>
          <w:tcPr>
            <w:tcW w:w="848" w:type="pct"/>
            <w:vAlign w:val="center"/>
          </w:tcPr>
          <w:p w14:paraId="43A9CCF6" w14:textId="77777777" w:rsidR="007F4C1D" w:rsidRPr="0074706A" w:rsidRDefault="007F4C1D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EC0AE1" w:rsidRPr="0074706A" w14:paraId="77B38640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0CD9AE54" w14:textId="77777777" w:rsidR="00EC0AE1" w:rsidRPr="0074706A" w:rsidRDefault="00EC0AE1" w:rsidP="00193E7E">
            <w:pPr>
              <w:spacing w:line="240" w:lineRule="atLeast"/>
              <w:rPr>
                <w:shd w:val="clear" w:color="auto" w:fill="FFFFFF"/>
              </w:rPr>
            </w:pPr>
            <w:bookmarkStart w:id="1" w:name="_Hlk153306701"/>
            <w:r w:rsidRPr="0074706A">
              <w:rPr>
                <w:shd w:val="clear" w:color="auto" w:fill="FFFFFF"/>
              </w:rPr>
              <w:t>Alcohol Consumption Pattern</w:t>
            </w:r>
          </w:p>
        </w:tc>
        <w:tc>
          <w:tcPr>
            <w:tcW w:w="882" w:type="pct"/>
            <w:noWrap/>
            <w:vAlign w:val="center"/>
          </w:tcPr>
          <w:p w14:paraId="16017235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7" w:type="pct"/>
            <w:vAlign w:val="center"/>
          </w:tcPr>
          <w:p w14:paraId="50871CBE" w14:textId="77777777" w:rsidR="00EC0AE1" w:rsidRPr="0074706A" w:rsidRDefault="00EC0AE1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8" w:type="pct"/>
            <w:vAlign w:val="center"/>
          </w:tcPr>
          <w:p w14:paraId="6A66756B" w14:textId="02A76A54" w:rsidR="00EC0AE1" w:rsidRPr="0074706A" w:rsidRDefault="00193E7E" w:rsidP="00193E7E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3</w:t>
            </w:r>
            <w:r w:rsidR="001435A7">
              <w:rPr>
                <w:color w:val="000000"/>
              </w:rPr>
              <w:t>6</w:t>
            </w:r>
          </w:p>
        </w:tc>
      </w:tr>
      <w:tr w:rsidR="00193E7E" w:rsidRPr="0074706A" w14:paraId="4ACFB8A5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3D32332C" w14:textId="77777777" w:rsidR="00193E7E" w:rsidRPr="0074706A" w:rsidRDefault="00193E7E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Less than three times per week </w:t>
            </w:r>
          </w:p>
        </w:tc>
        <w:tc>
          <w:tcPr>
            <w:tcW w:w="882" w:type="pct"/>
            <w:noWrap/>
          </w:tcPr>
          <w:p w14:paraId="49E1E471" w14:textId="22180345" w:rsidR="00193E7E" w:rsidRPr="0074706A" w:rsidRDefault="00193E7E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30 (90.91)</w:t>
            </w:r>
          </w:p>
        </w:tc>
        <w:tc>
          <w:tcPr>
            <w:tcW w:w="847" w:type="pct"/>
          </w:tcPr>
          <w:p w14:paraId="7A05AB7F" w14:textId="19C5C667" w:rsidR="00193E7E" w:rsidRPr="0074706A" w:rsidRDefault="00193E7E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15 (96.64)</w:t>
            </w:r>
          </w:p>
        </w:tc>
        <w:tc>
          <w:tcPr>
            <w:tcW w:w="848" w:type="pct"/>
            <w:vAlign w:val="center"/>
          </w:tcPr>
          <w:p w14:paraId="46912F48" w14:textId="77777777" w:rsidR="00193E7E" w:rsidRPr="0074706A" w:rsidRDefault="00193E7E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193E7E" w:rsidRPr="0074706A" w14:paraId="03276306" w14:textId="77777777" w:rsidTr="00F23276">
        <w:trPr>
          <w:trHeight w:val="326"/>
        </w:trPr>
        <w:tc>
          <w:tcPr>
            <w:tcW w:w="2423" w:type="pct"/>
            <w:noWrap/>
            <w:vAlign w:val="center"/>
          </w:tcPr>
          <w:p w14:paraId="1DEB6377" w14:textId="77777777" w:rsidR="00193E7E" w:rsidRPr="0074706A" w:rsidRDefault="00193E7E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Three times per week and above </w:t>
            </w:r>
          </w:p>
        </w:tc>
        <w:tc>
          <w:tcPr>
            <w:tcW w:w="882" w:type="pct"/>
            <w:noWrap/>
          </w:tcPr>
          <w:p w14:paraId="6A5397AE" w14:textId="1EC9A640" w:rsidR="00193E7E" w:rsidRPr="0074706A" w:rsidRDefault="00193E7E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3 (9.09)</w:t>
            </w:r>
          </w:p>
        </w:tc>
        <w:tc>
          <w:tcPr>
            <w:tcW w:w="847" w:type="pct"/>
          </w:tcPr>
          <w:p w14:paraId="23EEEB0B" w14:textId="26B48E07" w:rsidR="00193E7E" w:rsidRPr="0074706A" w:rsidRDefault="00193E7E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4 (3.36)</w:t>
            </w:r>
          </w:p>
        </w:tc>
        <w:tc>
          <w:tcPr>
            <w:tcW w:w="848" w:type="pct"/>
            <w:vAlign w:val="center"/>
          </w:tcPr>
          <w:p w14:paraId="1FBBD000" w14:textId="77777777" w:rsidR="00193E7E" w:rsidRPr="0074706A" w:rsidRDefault="00193E7E" w:rsidP="00193E7E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FC1DE5" w:rsidRPr="0074706A" w14:paraId="43CC08FF" w14:textId="77777777" w:rsidTr="00F23276">
        <w:trPr>
          <w:trHeight w:val="326"/>
        </w:trPr>
        <w:tc>
          <w:tcPr>
            <w:tcW w:w="2423" w:type="pct"/>
            <w:tcBorders>
              <w:bottom w:val="single" w:sz="4" w:space="0" w:color="auto"/>
            </w:tcBorders>
            <w:noWrap/>
            <w:vAlign w:val="center"/>
          </w:tcPr>
          <w:p w14:paraId="190E9A8C" w14:textId="77777777" w:rsidR="00FC1DE5" w:rsidRPr="0074706A" w:rsidRDefault="00FC1DE5" w:rsidP="00193E7E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Number of Physical Illnesses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noWrap/>
          </w:tcPr>
          <w:p w14:paraId="604BBDA2" w14:textId="7297EA4E" w:rsidR="00FC1DE5" w:rsidRPr="0074706A" w:rsidRDefault="00FC1DE5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0.67 (0.85)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54B6D95A" w14:textId="50769597" w:rsidR="00FC1DE5" w:rsidRPr="0074706A" w:rsidRDefault="00FC1DE5" w:rsidP="00193E7E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0.40 (0.73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05BD21F3" w14:textId="307120E1" w:rsidR="00FC1DE5" w:rsidRPr="0074706A" w:rsidRDefault="00FC1DE5" w:rsidP="00193E7E">
            <w:pPr>
              <w:widowControl/>
              <w:jc w:val="center"/>
              <w:rPr>
                <w:color w:val="000000"/>
              </w:rPr>
            </w:pPr>
            <w:r w:rsidRPr="0074706A">
              <w:t>0.0</w:t>
            </w:r>
            <w:r w:rsidR="001435A7">
              <w:t>8</w:t>
            </w:r>
          </w:p>
        </w:tc>
      </w:tr>
    </w:tbl>
    <w:bookmarkEnd w:id="0"/>
    <w:bookmarkEnd w:id="1"/>
    <w:p w14:paraId="1DE5D17A" w14:textId="258BC7D5" w:rsidR="00FD5B2C" w:rsidRDefault="00FD5B2C" w:rsidP="00FD5B2C">
      <w:pPr>
        <w:rPr>
          <w:noProof/>
        </w:rPr>
      </w:pPr>
      <w:r w:rsidRPr="009B50CD">
        <w:rPr>
          <w:noProof/>
        </w:rPr>
        <w:t>*Statistical significance</w:t>
      </w:r>
    </w:p>
    <w:p w14:paraId="30750363" w14:textId="14A1FDA1" w:rsidR="00865AD8" w:rsidRPr="0074706A" w:rsidRDefault="00C05900">
      <w:pPr>
        <w:rPr>
          <w:bCs/>
          <w:iCs/>
        </w:rPr>
      </w:pPr>
      <w:r w:rsidRPr="0074706A">
        <w:br/>
      </w:r>
    </w:p>
    <w:p w14:paraId="6C243523" w14:textId="77777777" w:rsidR="00741A70" w:rsidRPr="0074706A" w:rsidRDefault="00741A70">
      <w:pPr>
        <w:rPr>
          <w:bCs/>
          <w:iCs/>
        </w:rPr>
      </w:pPr>
    </w:p>
    <w:p w14:paraId="53375BD7" w14:textId="77777777" w:rsidR="00741A70" w:rsidRPr="0074706A" w:rsidRDefault="00741A70">
      <w:pPr>
        <w:rPr>
          <w:bCs/>
          <w:iCs/>
        </w:rPr>
      </w:pPr>
    </w:p>
    <w:p w14:paraId="46BE3E70" w14:textId="77777777" w:rsidR="00741A70" w:rsidRPr="0074706A" w:rsidRDefault="00741A70">
      <w:pPr>
        <w:rPr>
          <w:bCs/>
          <w:iCs/>
        </w:rPr>
      </w:pPr>
    </w:p>
    <w:p w14:paraId="1AB404A0" w14:textId="77777777" w:rsidR="00741A70" w:rsidRPr="0074706A" w:rsidRDefault="00741A70">
      <w:pPr>
        <w:rPr>
          <w:bCs/>
          <w:iCs/>
        </w:rPr>
      </w:pPr>
    </w:p>
    <w:p w14:paraId="4497F54C" w14:textId="77777777" w:rsidR="00741A70" w:rsidRPr="0074706A" w:rsidRDefault="00741A70">
      <w:pPr>
        <w:rPr>
          <w:bCs/>
          <w:iCs/>
        </w:rPr>
      </w:pPr>
    </w:p>
    <w:p w14:paraId="6D25056F" w14:textId="77777777" w:rsidR="0074706A" w:rsidRPr="0074706A" w:rsidRDefault="0074706A">
      <w:pPr>
        <w:rPr>
          <w:bCs/>
          <w:iCs/>
        </w:rPr>
      </w:pPr>
    </w:p>
    <w:p w14:paraId="49AD5A6E" w14:textId="4697C3F2" w:rsidR="00741A70" w:rsidRPr="0074706A" w:rsidRDefault="00741A70" w:rsidP="00741A70">
      <w:pPr>
        <w:spacing w:line="240" w:lineRule="atLeast"/>
        <w:rPr>
          <w:b/>
        </w:rPr>
      </w:pPr>
      <w:r w:rsidRPr="0074706A">
        <w:rPr>
          <w:rFonts w:hint="eastAsia"/>
          <w:b/>
        </w:rPr>
        <w:lastRenderedPageBreak/>
        <w:t>Supplementary Table 2</w:t>
      </w:r>
      <w:r w:rsidRPr="0074706A">
        <w:rPr>
          <w:b/>
        </w:rPr>
        <w:br/>
        <w:t>Demographic Data of Patients with bipolar disorder (BP) and major depressive disorder (MDD)</w:t>
      </w:r>
      <w:r w:rsidRPr="0074706A">
        <w:rPr>
          <w:rFonts w:hint="eastAsia"/>
          <w:b/>
        </w:rPr>
        <w:t xml:space="preserve"> in Testing Group</w:t>
      </w:r>
    </w:p>
    <w:tbl>
      <w:tblPr>
        <w:tblpPr w:leftFromText="180" w:rightFromText="180" w:vertAnchor="page" w:horzAnchor="margin" w:tblpY="2811"/>
        <w:tblW w:w="4870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055"/>
        <w:gridCol w:w="1254"/>
        <w:gridCol w:w="1364"/>
        <w:gridCol w:w="1417"/>
      </w:tblGrid>
      <w:tr w:rsidR="00741A70" w:rsidRPr="0074706A" w14:paraId="0407F44B" w14:textId="77777777" w:rsidTr="00FD5B2C">
        <w:trPr>
          <w:trHeight w:val="517"/>
        </w:trPr>
        <w:tc>
          <w:tcPr>
            <w:tcW w:w="2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13F1" w14:textId="77777777" w:rsidR="00741A70" w:rsidRPr="0074706A" w:rsidRDefault="00741A70" w:rsidP="00EC5ADC">
            <w:pPr>
              <w:spacing w:line="240" w:lineRule="atLeast"/>
              <w:rPr>
                <w:b/>
              </w:rPr>
            </w:pPr>
            <w:r w:rsidRPr="0074706A">
              <w:rPr>
                <w:b/>
              </w:rPr>
              <w:t>Variable name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D0C031" w14:textId="77777777" w:rsidR="00741A70" w:rsidRPr="0074706A" w:rsidRDefault="00741A70" w:rsidP="00EC5ADC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 xml:space="preserve">BP </w:t>
            </w:r>
          </w:p>
          <w:p w14:paraId="226A081F" w14:textId="1DBA8E77" w:rsidR="00741A70" w:rsidRPr="0074706A" w:rsidRDefault="00741A70" w:rsidP="00EC5ADC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>N=</w:t>
            </w:r>
            <w:r w:rsidRPr="0074706A">
              <w:rPr>
                <w:b/>
                <w:shd w:val="clear" w:color="auto" w:fill="FFFFFF"/>
              </w:rPr>
              <w:t xml:space="preserve"> </w:t>
            </w:r>
            <w:r w:rsidR="00BF0DE3" w:rsidRPr="0074706A">
              <w:rPr>
                <w:rFonts w:hint="eastAsia"/>
                <w:b/>
                <w:shd w:val="clear" w:color="auto" w:fill="FFFFFF"/>
              </w:rPr>
              <w:t>8</w:t>
            </w:r>
            <w:r w:rsidRPr="0074706A">
              <w:rPr>
                <w:b/>
                <w:shd w:val="clear" w:color="auto" w:fill="FFFFFF"/>
              </w:rPr>
              <w:t xml:space="preserve"> (%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4B73" w14:textId="77777777" w:rsidR="00741A70" w:rsidRPr="0074706A" w:rsidRDefault="00741A70" w:rsidP="00EC5ADC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 xml:space="preserve">MDD </w:t>
            </w:r>
          </w:p>
          <w:p w14:paraId="4A4971D7" w14:textId="18F82C1F" w:rsidR="00741A70" w:rsidRPr="0074706A" w:rsidRDefault="00741A70" w:rsidP="00EC5ADC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</w:rPr>
              <w:t xml:space="preserve">N= </w:t>
            </w:r>
            <w:r w:rsidR="00BF0DE3" w:rsidRPr="0074706A">
              <w:rPr>
                <w:rFonts w:hint="eastAsia"/>
                <w:b/>
              </w:rPr>
              <w:t>31</w:t>
            </w:r>
            <w:r w:rsidRPr="0074706A">
              <w:rPr>
                <w:b/>
              </w:rPr>
              <w:t xml:space="preserve"> (</w:t>
            </w:r>
            <w:r w:rsidRPr="0074706A">
              <w:rPr>
                <w:b/>
                <w:shd w:val="clear" w:color="auto" w:fill="FFFFFF"/>
              </w:rPr>
              <w:t>%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110A1" w14:textId="77777777" w:rsidR="00741A70" w:rsidRPr="0074706A" w:rsidRDefault="00741A70" w:rsidP="00EC5ADC">
            <w:pPr>
              <w:spacing w:line="240" w:lineRule="atLeast"/>
              <w:jc w:val="center"/>
              <w:rPr>
                <w:b/>
              </w:rPr>
            </w:pPr>
            <w:r w:rsidRPr="0074706A">
              <w:rPr>
                <w:b/>
                <w:i/>
              </w:rPr>
              <w:t>P</w:t>
            </w:r>
            <w:r w:rsidRPr="0074706A">
              <w:rPr>
                <w:b/>
              </w:rPr>
              <w:t xml:space="preserve"> values</w:t>
            </w:r>
          </w:p>
        </w:tc>
      </w:tr>
      <w:tr w:rsidR="00741A70" w:rsidRPr="0074706A" w14:paraId="109327C0" w14:textId="77777777" w:rsidTr="00FD5B2C">
        <w:trPr>
          <w:trHeight w:val="326"/>
        </w:trPr>
        <w:tc>
          <w:tcPr>
            <w:tcW w:w="2506" w:type="pct"/>
            <w:tcBorders>
              <w:top w:val="single" w:sz="4" w:space="0" w:color="auto"/>
            </w:tcBorders>
            <w:noWrap/>
            <w:vAlign w:val="center"/>
          </w:tcPr>
          <w:p w14:paraId="403381D7" w14:textId="77777777" w:rsidR="00741A70" w:rsidRPr="0074706A" w:rsidRDefault="00741A70" w:rsidP="00EC5ADC">
            <w:pPr>
              <w:spacing w:line="240" w:lineRule="atLeast"/>
            </w:pPr>
            <w:r w:rsidRPr="0074706A">
              <w:t>Sex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14:paraId="1308EF79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58D7AAAE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64BBB81D" w14:textId="636CE477" w:rsidR="00741A70" w:rsidRPr="0074706A" w:rsidRDefault="00AA7CA3" w:rsidP="00EC5ADC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5</w:t>
            </w:r>
            <w:r w:rsidR="001435A7">
              <w:rPr>
                <w:color w:val="000000"/>
              </w:rPr>
              <w:t>4</w:t>
            </w:r>
          </w:p>
        </w:tc>
      </w:tr>
      <w:tr w:rsidR="0092247C" w:rsidRPr="0074706A" w14:paraId="6937ED18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7868A3D9" w14:textId="77777777" w:rsidR="0092247C" w:rsidRPr="0074706A" w:rsidRDefault="0092247C" w:rsidP="0092247C">
            <w:pPr>
              <w:spacing w:line="240" w:lineRule="atLeast"/>
            </w:pPr>
            <w:r w:rsidRPr="0074706A">
              <w:t xml:space="preserve">    Male </w:t>
            </w:r>
          </w:p>
        </w:tc>
        <w:tc>
          <w:tcPr>
            <w:tcW w:w="775" w:type="pct"/>
            <w:noWrap/>
          </w:tcPr>
          <w:p w14:paraId="6162B763" w14:textId="2C97546B" w:rsidR="0092247C" w:rsidRPr="0074706A" w:rsidRDefault="0092247C" w:rsidP="0092247C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3 (37.50)</w:t>
            </w:r>
          </w:p>
        </w:tc>
        <w:tc>
          <w:tcPr>
            <w:tcW w:w="843" w:type="pct"/>
          </w:tcPr>
          <w:p w14:paraId="23223F09" w14:textId="448E516E" w:rsidR="0092247C" w:rsidRPr="0074706A" w:rsidRDefault="0092247C" w:rsidP="0092247C">
            <w:pPr>
              <w:widowControl/>
              <w:jc w:val="center"/>
              <w:rPr>
                <w:color w:val="000000"/>
              </w:rPr>
            </w:pPr>
            <w:r w:rsidRPr="0074706A">
              <w:t>6 (19.35)</w:t>
            </w:r>
          </w:p>
        </w:tc>
        <w:tc>
          <w:tcPr>
            <w:tcW w:w="876" w:type="pct"/>
            <w:vAlign w:val="center"/>
          </w:tcPr>
          <w:p w14:paraId="73D90F96" w14:textId="77777777" w:rsidR="0092247C" w:rsidRPr="0074706A" w:rsidRDefault="0092247C" w:rsidP="0092247C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A7CA3" w:rsidRPr="0074706A" w14:paraId="5D1C7AE9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218F9873" w14:textId="77777777" w:rsidR="00AA7CA3" w:rsidRPr="0074706A" w:rsidRDefault="00AA7CA3" w:rsidP="00AA7CA3">
            <w:pPr>
              <w:spacing w:line="240" w:lineRule="atLeast"/>
            </w:pPr>
            <w:r w:rsidRPr="0074706A">
              <w:t xml:space="preserve">    Female </w:t>
            </w:r>
          </w:p>
        </w:tc>
        <w:tc>
          <w:tcPr>
            <w:tcW w:w="775" w:type="pct"/>
            <w:noWrap/>
          </w:tcPr>
          <w:p w14:paraId="1CD82861" w14:textId="22D6CA85" w:rsidR="00AA7CA3" w:rsidRPr="0074706A" w:rsidRDefault="00AA7CA3" w:rsidP="00AA7C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5 (62.50)</w:t>
            </w:r>
          </w:p>
        </w:tc>
        <w:tc>
          <w:tcPr>
            <w:tcW w:w="843" w:type="pct"/>
          </w:tcPr>
          <w:p w14:paraId="2B91D859" w14:textId="252416D3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25 (80.65)</w:t>
            </w:r>
          </w:p>
        </w:tc>
        <w:tc>
          <w:tcPr>
            <w:tcW w:w="876" w:type="pct"/>
            <w:vAlign w:val="center"/>
          </w:tcPr>
          <w:p w14:paraId="15259046" w14:textId="77777777" w:rsidR="00AA7CA3" w:rsidRPr="0074706A" w:rsidRDefault="00AA7CA3" w:rsidP="00AA7C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0D08A2" w:rsidRPr="0074706A" w14:paraId="6524C345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28A4204D" w14:textId="77777777" w:rsidR="000D08A2" w:rsidRPr="0074706A" w:rsidRDefault="000D08A2" w:rsidP="000D08A2">
            <w:pPr>
              <w:spacing w:line="240" w:lineRule="atLeast"/>
            </w:pPr>
            <w:r w:rsidRPr="0074706A">
              <w:rPr>
                <w:shd w:val="clear" w:color="auto" w:fill="FFFFFF"/>
              </w:rPr>
              <w:t>Age (years)</w:t>
            </w:r>
            <w:r w:rsidRPr="0074706A">
              <w:rPr>
                <w:vertAlign w:val="superscript"/>
              </w:rPr>
              <w:t xml:space="preserve"> a</w:t>
            </w:r>
            <w:r w:rsidRPr="0074706A">
              <w:rPr>
                <w:shd w:val="clear" w:color="auto" w:fill="FFFFFF"/>
              </w:rPr>
              <w:t xml:space="preserve"> </w:t>
            </w:r>
          </w:p>
        </w:tc>
        <w:tc>
          <w:tcPr>
            <w:tcW w:w="775" w:type="pct"/>
            <w:noWrap/>
          </w:tcPr>
          <w:p w14:paraId="3B77F3C7" w14:textId="748C7391" w:rsidR="000D08A2" w:rsidRPr="0074706A" w:rsidRDefault="000D08A2" w:rsidP="000D08A2">
            <w:pPr>
              <w:widowControl/>
              <w:jc w:val="center"/>
              <w:rPr>
                <w:color w:val="000000"/>
              </w:rPr>
            </w:pPr>
            <w:r w:rsidRPr="0074706A">
              <w:t>39.75 (9.68)</w:t>
            </w:r>
          </w:p>
        </w:tc>
        <w:tc>
          <w:tcPr>
            <w:tcW w:w="843" w:type="pct"/>
          </w:tcPr>
          <w:p w14:paraId="03CFEFEA" w14:textId="4B3A767D" w:rsidR="000D08A2" w:rsidRPr="0074706A" w:rsidRDefault="000D08A2" w:rsidP="000D08A2">
            <w:pPr>
              <w:widowControl/>
              <w:jc w:val="center"/>
              <w:rPr>
                <w:color w:val="000000"/>
              </w:rPr>
            </w:pPr>
            <w:r w:rsidRPr="0074706A">
              <w:t>47.03 (17.26)</w:t>
            </w:r>
          </w:p>
        </w:tc>
        <w:tc>
          <w:tcPr>
            <w:tcW w:w="876" w:type="pct"/>
          </w:tcPr>
          <w:p w14:paraId="5B339695" w14:textId="39105629" w:rsidR="000D08A2" w:rsidRPr="0074706A" w:rsidRDefault="000D08A2" w:rsidP="000D08A2">
            <w:pPr>
              <w:widowControl/>
              <w:jc w:val="center"/>
              <w:rPr>
                <w:color w:val="000000"/>
              </w:rPr>
            </w:pPr>
            <w:r w:rsidRPr="0074706A">
              <w:t>0.26</w:t>
            </w:r>
          </w:p>
        </w:tc>
      </w:tr>
      <w:tr w:rsidR="00741A70" w:rsidRPr="0074706A" w14:paraId="3D67715F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4E64128B" w14:textId="77777777" w:rsidR="00741A70" w:rsidRPr="0074706A" w:rsidRDefault="00741A70" w:rsidP="00EC5ADC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Education Level</w:t>
            </w:r>
          </w:p>
        </w:tc>
        <w:tc>
          <w:tcPr>
            <w:tcW w:w="775" w:type="pct"/>
            <w:noWrap/>
          </w:tcPr>
          <w:p w14:paraId="70284E96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3" w:type="pct"/>
          </w:tcPr>
          <w:p w14:paraId="555BC681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76" w:type="pct"/>
            <w:vAlign w:val="center"/>
          </w:tcPr>
          <w:p w14:paraId="3CDB2000" w14:textId="4037B96E" w:rsidR="00741A70" w:rsidRPr="0074706A" w:rsidRDefault="006527FE" w:rsidP="00EC5ADC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71</w:t>
            </w:r>
          </w:p>
        </w:tc>
      </w:tr>
      <w:tr w:rsidR="00AA7CA3" w:rsidRPr="0074706A" w14:paraId="25A01CC6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44752D64" w14:textId="77777777" w:rsidR="00AA7CA3" w:rsidRPr="0074706A" w:rsidRDefault="00AA7CA3" w:rsidP="00AA7CA3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Elementary school </w:t>
            </w:r>
          </w:p>
        </w:tc>
        <w:tc>
          <w:tcPr>
            <w:tcW w:w="775" w:type="pct"/>
            <w:noWrap/>
          </w:tcPr>
          <w:p w14:paraId="5E5B3409" w14:textId="6DC64E81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0 (0.00)</w:t>
            </w:r>
          </w:p>
        </w:tc>
        <w:tc>
          <w:tcPr>
            <w:tcW w:w="843" w:type="pct"/>
          </w:tcPr>
          <w:p w14:paraId="6BE82DE2" w14:textId="6BBE8BE5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4 (12.90)</w:t>
            </w:r>
          </w:p>
        </w:tc>
        <w:tc>
          <w:tcPr>
            <w:tcW w:w="876" w:type="pct"/>
            <w:vAlign w:val="center"/>
          </w:tcPr>
          <w:p w14:paraId="45353787" w14:textId="77777777" w:rsidR="00AA7CA3" w:rsidRPr="0074706A" w:rsidRDefault="00AA7CA3" w:rsidP="00AA7C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A7CA3" w:rsidRPr="0074706A" w14:paraId="10859524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0A7C8C88" w14:textId="77777777" w:rsidR="00AA7CA3" w:rsidRPr="0074706A" w:rsidRDefault="00AA7CA3" w:rsidP="00AA7CA3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Junior high school </w:t>
            </w:r>
          </w:p>
        </w:tc>
        <w:tc>
          <w:tcPr>
            <w:tcW w:w="775" w:type="pct"/>
            <w:noWrap/>
          </w:tcPr>
          <w:p w14:paraId="67280483" w14:textId="0809B2BA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1 (12.50)</w:t>
            </w:r>
          </w:p>
        </w:tc>
        <w:tc>
          <w:tcPr>
            <w:tcW w:w="843" w:type="pct"/>
          </w:tcPr>
          <w:p w14:paraId="0541FDE5" w14:textId="771A37A6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3 (9.68)</w:t>
            </w:r>
          </w:p>
        </w:tc>
        <w:tc>
          <w:tcPr>
            <w:tcW w:w="876" w:type="pct"/>
            <w:vAlign w:val="center"/>
          </w:tcPr>
          <w:p w14:paraId="4FB5E7AC" w14:textId="77777777" w:rsidR="00AA7CA3" w:rsidRPr="0074706A" w:rsidRDefault="00AA7CA3" w:rsidP="00AA7C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A7CA3" w:rsidRPr="0074706A" w14:paraId="0D0D2197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6FB74FE1" w14:textId="77777777" w:rsidR="00AA7CA3" w:rsidRPr="0074706A" w:rsidRDefault="00AA7CA3" w:rsidP="00AA7CA3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Senior high school </w:t>
            </w:r>
          </w:p>
        </w:tc>
        <w:tc>
          <w:tcPr>
            <w:tcW w:w="775" w:type="pct"/>
            <w:noWrap/>
          </w:tcPr>
          <w:p w14:paraId="668067B7" w14:textId="43D5D058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2 (25.00)</w:t>
            </w:r>
          </w:p>
        </w:tc>
        <w:tc>
          <w:tcPr>
            <w:tcW w:w="843" w:type="pct"/>
          </w:tcPr>
          <w:p w14:paraId="6717D6C8" w14:textId="7CA68F50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9 (29.03)</w:t>
            </w:r>
          </w:p>
        </w:tc>
        <w:tc>
          <w:tcPr>
            <w:tcW w:w="876" w:type="pct"/>
            <w:vAlign w:val="center"/>
          </w:tcPr>
          <w:p w14:paraId="1897A7CD" w14:textId="77777777" w:rsidR="00AA7CA3" w:rsidRPr="0074706A" w:rsidRDefault="00AA7CA3" w:rsidP="00AA7C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A7CA3" w:rsidRPr="0074706A" w14:paraId="0437C4C3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4BCE6796" w14:textId="77777777" w:rsidR="00AA7CA3" w:rsidRPr="0074706A" w:rsidRDefault="00AA7CA3" w:rsidP="00AA7CA3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College degree or higher </w:t>
            </w:r>
          </w:p>
        </w:tc>
        <w:tc>
          <w:tcPr>
            <w:tcW w:w="775" w:type="pct"/>
            <w:noWrap/>
          </w:tcPr>
          <w:p w14:paraId="4868B524" w14:textId="1CD4FDFB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5 (62.50)</w:t>
            </w:r>
          </w:p>
        </w:tc>
        <w:tc>
          <w:tcPr>
            <w:tcW w:w="843" w:type="pct"/>
          </w:tcPr>
          <w:p w14:paraId="73FA0323" w14:textId="32203ADC" w:rsidR="00AA7CA3" w:rsidRPr="0074706A" w:rsidRDefault="00AA7CA3" w:rsidP="00AA7CA3">
            <w:pPr>
              <w:widowControl/>
              <w:jc w:val="center"/>
              <w:rPr>
                <w:color w:val="000000"/>
              </w:rPr>
            </w:pPr>
            <w:r w:rsidRPr="0074706A">
              <w:t>15 (48.39)</w:t>
            </w:r>
          </w:p>
        </w:tc>
        <w:tc>
          <w:tcPr>
            <w:tcW w:w="876" w:type="pct"/>
            <w:vAlign w:val="center"/>
          </w:tcPr>
          <w:p w14:paraId="5957467B" w14:textId="77777777" w:rsidR="00AA7CA3" w:rsidRPr="0074706A" w:rsidRDefault="00AA7CA3" w:rsidP="00AA7C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1E773B" w:rsidRPr="0074706A" w14:paraId="7FF9BF05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6A842BC7" w14:textId="77777777" w:rsidR="001E773B" w:rsidRPr="0074706A" w:rsidRDefault="001E773B" w:rsidP="001E773B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Occupation</w:t>
            </w:r>
          </w:p>
        </w:tc>
        <w:tc>
          <w:tcPr>
            <w:tcW w:w="775" w:type="pct"/>
            <w:noWrap/>
          </w:tcPr>
          <w:p w14:paraId="6B90614F" w14:textId="197ED800" w:rsidR="001E773B" w:rsidRPr="0074706A" w:rsidRDefault="001E773B" w:rsidP="001E773B">
            <w:pPr>
              <w:widowControl/>
              <w:jc w:val="center"/>
              <w:rPr>
                <w:color w:val="000000"/>
              </w:rPr>
            </w:pPr>
            <w:r w:rsidRPr="0074706A">
              <w:t>6 (75.00)</w:t>
            </w:r>
          </w:p>
        </w:tc>
        <w:tc>
          <w:tcPr>
            <w:tcW w:w="843" w:type="pct"/>
          </w:tcPr>
          <w:p w14:paraId="1CF202BF" w14:textId="323135D1" w:rsidR="001E773B" w:rsidRPr="0074706A" w:rsidRDefault="001E773B" w:rsidP="001E773B">
            <w:pPr>
              <w:widowControl/>
              <w:jc w:val="center"/>
              <w:rPr>
                <w:color w:val="000000"/>
              </w:rPr>
            </w:pPr>
            <w:r w:rsidRPr="0074706A">
              <w:t>16 (51.61)</w:t>
            </w:r>
          </w:p>
        </w:tc>
        <w:tc>
          <w:tcPr>
            <w:tcW w:w="876" w:type="pct"/>
            <w:vAlign w:val="center"/>
          </w:tcPr>
          <w:p w14:paraId="0B60145C" w14:textId="2E7F52A3" w:rsidR="001E773B" w:rsidRPr="0074706A" w:rsidRDefault="001E773B" w:rsidP="001E773B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4</w:t>
            </w:r>
            <w:r w:rsidR="001435A7">
              <w:rPr>
                <w:color w:val="000000"/>
              </w:rPr>
              <w:t>3</w:t>
            </w:r>
          </w:p>
        </w:tc>
      </w:tr>
      <w:tr w:rsidR="00741A70" w:rsidRPr="0074706A" w14:paraId="34E0397A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2B222C76" w14:textId="77777777" w:rsidR="00741A70" w:rsidRPr="0074706A" w:rsidRDefault="00741A70" w:rsidP="00EC5ADC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Marriage</w:t>
            </w:r>
          </w:p>
        </w:tc>
        <w:tc>
          <w:tcPr>
            <w:tcW w:w="775" w:type="pct"/>
            <w:noWrap/>
          </w:tcPr>
          <w:p w14:paraId="59107844" w14:textId="77777777" w:rsidR="00741A70" w:rsidRPr="0074706A" w:rsidRDefault="00741A70" w:rsidP="00EC5ADC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843" w:type="pct"/>
          </w:tcPr>
          <w:p w14:paraId="67E2BAE4" w14:textId="77777777" w:rsidR="00741A70" w:rsidRPr="0074706A" w:rsidRDefault="00741A70" w:rsidP="00EC5ADC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876" w:type="pct"/>
          </w:tcPr>
          <w:p w14:paraId="0028B624" w14:textId="16D64707" w:rsidR="00741A70" w:rsidRPr="0074706A" w:rsidRDefault="00A21289" w:rsidP="00EC5ADC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4</w:t>
            </w:r>
            <w:r w:rsidR="001435A7">
              <w:rPr>
                <w:color w:val="000000"/>
              </w:rPr>
              <w:t>3</w:t>
            </w:r>
          </w:p>
        </w:tc>
      </w:tr>
      <w:tr w:rsidR="00A21289" w:rsidRPr="0074706A" w14:paraId="1C5316C0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1909D238" w14:textId="77777777" w:rsidR="00A21289" w:rsidRPr="0074706A" w:rsidRDefault="00A21289" w:rsidP="00A21289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Unmarried </w:t>
            </w:r>
          </w:p>
        </w:tc>
        <w:tc>
          <w:tcPr>
            <w:tcW w:w="775" w:type="pct"/>
            <w:noWrap/>
          </w:tcPr>
          <w:p w14:paraId="28D2687D" w14:textId="0FCBA0F8" w:rsidR="00A21289" w:rsidRPr="0074706A" w:rsidRDefault="00A21289" w:rsidP="00A21289">
            <w:pPr>
              <w:widowControl/>
              <w:jc w:val="center"/>
              <w:rPr>
                <w:color w:val="000000"/>
              </w:rPr>
            </w:pPr>
            <w:r w:rsidRPr="0074706A">
              <w:t>5 (62.50)</w:t>
            </w:r>
          </w:p>
        </w:tc>
        <w:tc>
          <w:tcPr>
            <w:tcW w:w="843" w:type="pct"/>
          </w:tcPr>
          <w:p w14:paraId="2AFF5B74" w14:textId="11EAFC39" w:rsidR="00A21289" w:rsidRPr="0074706A" w:rsidRDefault="00A21289" w:rsidP="00A21289">
            <w:pPr>
              <w:widowControl/>
              <w:jc w:val="center"/>
              <w:rPr>
                <w:color w:val="000000"/>
              </w:rPr>
            </w:pPr>
            <w:r w:rsidRPr="0074706A">
              <w:t>13 (41.94)</w:t>
            </w:r>
          </w:p>
        </w:tc>
        <w:tc>
          <w:tcPr>
            <w:tcW w:w="876" w:type="pct"/>
            <w:vAlign w:val="center"/>
          </w:tcPr>
          <w:p w14:paraId="21643507" w14:textId="77777777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21289" w:rsidRPr="0074706A" w14:paraId="05315D81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3A9C88FC" w14:textId="77777777" w:rsidR="00A21289" w:rsidRPr="0074706A" w:rsidRDefault="00A21289" w:rsidP="00A21289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Married </w:t>
            </w:r>
          </w:p>
        </w:tc>
        <w:tc>
          <w:tcPr>
            <w:tcW w:w="775" w:type="pct"/>
            <w:noWrap/>
          </w:tcPr>
          <w:p w14:paraId="223FFF18" w14:textId="7EDADE09" w:rsidR="00A21289" w:rsidRPr="0074706A" w:rsidRDefault="00A21289" w:rsidP="00A21289">
            <w:pPr>
              <w:widowControl/>
              <w:jc w:val="center"/>
              <w:rPr>
                <w:color w:val="000000"/>
              </w:rPr>
            </w:pPr>
            <w:r w:rsidRPr="0074706A">
              <w:t>3 (37.50)</w:t>
            </w:r>
          </w:p>
        </w:tc>
        <w:tc>
          <w:tcPr>
            <w:tcW w:w="843" w:type="pct"/>
          </w:tcPr>
          <w:p w14:paraId="0C2A0381" w14:textId="2D84FC7A" w:rsidR="00A21289" w:rsidRPr="0074706A" w:rsidRDefault="00A21289" w:rsidP="00A21289">
            <w:pPr>
              <w:widowControl/>
              <w:jc w:val="center"/>
              <w:rPr>
                <w:color w:val="000000"/>
              </w:rPr>
            </w:pPr>
            <w:r w:rsidRPr="0074706A">
              <w:t>14 (45.16)</w:t>
            </w:r>
          </w:p>
        </w:tc>
        <w:tc>
          <w:tcPr>
            <w:tcW w:w="876" w:type="pct"/>
            <w:vAlign w:val="center"/>
          </w:tcPr>
          <w:p w14:paraId="42D51FCA" w14:textId="77777777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21289" w:rsidRPr="0074706A" w14:paraId="5AC948AB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51DCDE87" w14:textId="77777777" w:rsidR="00A21289" w:rsidRPr="0074706A" w:rsidRDefault="00A21289" w:rsidP="00A21289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Divorced </w:t>
            </w:r>
          </w:p>
        </w:tc>
        <w:tc>
          <w:tcPr>
            <w:tcW w:w="775" w:type="pct"/>
            <w:noWrap/>
          </w:tcPr>
          <w:p w14:paraId="2151B185" w14:textId="61D69BE0" w:rsidR="00A21289" w:rsidRPr="0074706A" w:rsidRDefault="00A21289" w:rsidP="00A21289">
            <w:pPr>
              <w:widowControl/>
              <w:jc w:val="center"/>
              <w:rPr>
                <w:color w:val="000000"/>
              </w:rPr>
            </w:pPr>
            <w:r w:rsidRPr="0074706A">
              <w:t>0 (0.00)</w:t>
            </w:r>
          </w:p>
        </w:tc>
        <w:tc>
          <w:tcPr>
            <w:tcW w:w="843" w:type="pct"/>
          </w:tcPr>
          <w:p w14:paraId="5613F1F0" w14:textId="0126CC20" w:rsidR="00A21289" w:rsidRPr="0074706A" w:rsidRDefault="00A21289" w:rsidP="00A21289">
            <w:pPr>
              <w:widowControl/>
              <w:jc w:val="center"/>
              <w:rPr>
                <w:color w:val="000000"/>
              </w:rPr>
            </w:pPr>
            <w:r w:rsidRPr="0074706A">
              <w:t>4 (12.90)</w:t>
            </w:r>
          </w:p>
        </w:tc>
        <w:tc>
          <w:tcPr>
            <w:tcW w:w="876" w:type="pct"/>
            <w:vAlign w:val="center"/>
          </w:tcPr>
          <w:p w14:paraId="56356DFC" w14:textId="77777777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196694" w:rsidRPr="0074706A" w14:paraId="379C31B8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76F5A614" w14:textId="77777777" w:rsidR="00196694" w:rsidRPr="0074706A" w:rsidRDefault="00196694" w:rsidP="00196694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Suicide History</w:t>
            </w:r>
          </w:p>
        </w:tc>
        <w:tc>
          <w:tcPr>
            <w:tcW w:w="775" w:type="pct"/>
            <w:noWrap/>
          </w:tcPr>
          <w:p w14:paraId="48F144ED" w14:textId="4871A2BE" w:rsidR="00196694" w:rsidRPr="0074706A" w:rsidRDefault="00196694" w:rsidP="00196694">
            <w:pPr>
              <w:widowControl/>
              <w:jc w:val="center"/>
              <w:rPr>
                <w:color w:val="000000"/>
              </w:rPr>
            </w:pPr>
            <w:r w:rsidRPr="0074706A">
              <w:t>3 (37.50)</w:t>
            </w:r>
          </w:p>
        </w:tc>
        <w:tc>
          <w:tcPr>
            <w:tcW w:w="843" w:type="pct"/>
          </w:tcPr>
          <w:p w14:paraId="6AEE1515" w14:textId="4A7D38ED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2 (38.71)</w:t>
            </w:r>
          </w:p>
        </w:tc>
        <w:tc>
          <w:tcPr>
            <w:tcW w:w="876" w:type="pct"/>
          </w:tcPr>
          <w:p w14:paraId="4AABB06D" w14:textId="0FC7660E" w:rsidR="00196694" w:rsidRPr="0074706A" w:rsidRDefault="00196694" w:rsidP="00196694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</w:t>
            </w:r>
            <w:r w:rsidRPr="0074706A">
              <w:rPr>
                <w:rFonts w:hint="eastAsia"/>
                <w:color w:val="000000"/>
              </w:rPr>
              <w:t>99</w:t>
            </w:r>
          </w:p>
        </w:tc>
      </w:tr>
      <w:tr w:rsidR="00741A70" w:rsidRPr="0074706A" w14:paraId="3DD995C2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7E2C3DCD" w14:textId="77777777" w:rsidR="00741A70" w:rsidRPr="0074706A" w:rsidRDefault="00741A70" w:rsidP="00EC5ADC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Psychiatric Hospitalization History</w:t>
            </w:r>
          </w:p>
        </w:tc>
        <w:tc>
          <w:tcPr>
            <w:tcW w:w="775" w:type="pct"/>
            <w:noWrap/>
          </w:tcPr>
          <w:p w14:paraId="024BD923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3" w:type="pct"/>
          </w:tcPr>
          <w:p w14:paraId="32D5CA57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76" w:type="pct"/>
            <w:vAlign w:val="center"/>
          </w:tcPr>
          <w:p w14:paraId="4EC02F0B" w14:textId="241DEBF4" w:rsidR="00741A70" w:rsidRPr="0074706A" w:rsidRDefault="001435A7" w:rsidP="00EC5ADC">
            <w:pPr>
              <w:widowControl/>
              <w:jc w:val="center"/>
              <w:rPr>
                <w:color w:val="000000"/>
              </w:rPr>
            </w:pPr>
            <w:r>
              <w:rPr>
                <w:noProof/>
              </w:rPr>
              <w:t>&lt;0.05</w:t>
            </w:r>
            <w:r w:rsidR="00741A70" w:rsidRPr="0074706A">
              <w:rPr>
                <w:noProof/>
              </w:rPr>
              <w:t>*</w:t>
            </w:r>
          </w:p>
        </w:tc>
      </w:tr>
      <w:tr w:rsidR="001526A3" w:rsidRPr="0074706A" w14:paraId="12A63E7A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5F53085E" w14:textId="77777777" w:rsidR="001526A3" w:rsidRPr="0074706A" w:rsidRDefault="001526A3" w:rsidP="001526A3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No psychiatric hospitalization history </w:t>
            </w:r>
          </w:p>
        </w:tc>
        <w:tc>
          <w:tcPr>
            <w:tcW w:w="775" w:type="pct"/>
            <w:noWrap/>
          </w:tcPr>
          <w:p w14:paraId="0F74F6A3" w14:textId="66E67DD5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 (25.00)</w:t>
            </w:r>
          </w:p>
        </w:tc>
        <w:tc>
          <w:tcPr>
            <w:tcW w:w="843" w:type="pct"/>
          </w:tcPr>
          <w:p w14:paraId="152681B1" w14:textId="33763B8E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0 (64.52)</w:t>
            </w:r>
          </w:p>
        </w:tc>
        <w:tc>
          <w:tcPr>
            <w:tcW w:w="876" w:type="pct"/>
            <w:vAlign w:val="center"/>
          </w:tcPr>
          <w:p w14:paraId="014A18CE" w14:textId="77777777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1526A3" w:rsidRPr="0074706A" w14:paraId="1D664CFA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0EB7852C" w14:textId="77777777" w:rsidR="001526A3" w:rsidRPr="0074706A" w:rsidRDefault="001526A3" w:rsidP="001526A3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</w:t>
            </w:r>
            <w:r w:rsidRPr="0074706A">
              <w:t xml:space="preserve">Hospitalized within the past year </w:t>
            </w:r>
          </w:p>
        </w:tc>
        <w:tc>
          <w:tcPr>
            <w:tcW w:w="775" w:type="pct"/>
            <w:noWrap/>
          </w:tcPr>
          <w:p w14:paraId="317CA677" w14:textId="59D794FF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 (12.50)</w:t>
            </w:r>
          </w:p>
        </w:tc>
        <w:tc>
          <w:tcPr>
            <w:tcW w:w="843" w:type="pct"/>
          </w:tcPr>
          <w:p w14:paraId="160AEB47" w14:textId="3E7BCF62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5 (16.13)</w:t>
            </w:r>
          </w:p>
        </w:tc>
        <w:tc>
          <w:tcPr>
            <w:tcW w:w="876" w:type="pct"/>
            <w:vAlign w:val="center"/>
          </w:tcPr>
          <w:p w14:paraId="3BF0BBED" w14:textId="77777777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1526A3" w:rsidRPr="0074706A" w14:paraId="7FDA8ED9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78A3D4C1" w14:textId="77777777" w:rsidR="001526A3" w:rsidRPr="0074706A" w:rsidRDefault="001526A3" w:rsidP="001526A3">
            <w:pPr>
              <w:spacing w:line="240" w:lineRule="atLeast"/>
            </w:pPr>
            <w:r w:rsidRPr="0074706A">
              <w:rPr>
                <w:rFonts w:hint="eastAsia"/>
              </w:rPr>
              <w:t xml:space="preserve">    </w:t>
            </w:r>
            <w:r w:rsidRPr="0074706A">
              <w:t xml:space="preserve">Hospitalized more than one year ago </w:t>
            </w:r>
          </w:p>
        </w:tc>
        <w:tc>
          <w:tcPr>
            <w:tcW w:w="775" w:type="pct"/>
            <w:noWrap/>
          </w:tcPr>
          <w:p w14:paraId="4025EA52" w14:textId="2ECFA6CA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5 (62.50)</w:t>
            </w:r>
          </w:p>
        </w:tc>
        <w:tc>
          <w:tcPr>
            <w:tcW w:w="843" w:type="pct"/>
          </w:tcPr>
          <w:p w14:paraId="099B2F86" w14:textId="6F3E5218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6 (19.35)</w:t>
            </w:r>
          </w:p>
        </w:tc>
        <w:tc>
          <w:tcPr>
            <w:tcW w:w="876" w:type="pct"/>
            <w:vAlign w:val="center"/>
          </w:tcPr>
          <w:p w14:paraId="217AD217" w14:textId="77777777" w:rsidR="001526A3" w:rsidRPr="0074706A" w:rsidRDefault="001526A3" w:rsidP="001526A3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741A70" w:rsidRPr="0074706A" w14:paraId="4025664D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7EA71A82" w14:textId="77777777" w:rsidR="00741A70" w:rsidRPr="0074706A" w:rsidRDefault="00741A70" w:rsidP="00EC5ADC">
            <w:pPr>
              <w:spacing w:line="240" w:lineRule="atLeast"/>
            </w:pPr>
            <w:r w:rsidRPr="0074706A">
              <w:t>Residential Status</w:t>
            </w:r>
          </w:p>
        </w:tc>
        <w:tc>
          <w:tcPr>
            <w:tcW w:w="775" w:type="pct"/>
            <w:noWrap/>
            <w:vAlign w:val="center"/>
          </w:tcPr>
          <w:p w14:paraId="6BB0DAD8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3" w:type="pct"/>
            <w:vAlign w:val="center"/>
          </w:tcPr>
          <w:p w14:paraId="7AC886C7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76" w:type="pct"/>
            <w:vAlign w:val="center"/>
          </w:tcPr>
          <w:p w14:paraId="79E7794D" w14:textId="4E6BEE39" w:rsidR="00741A70" w:rsidRPr="0074706A" w:rsidRDefault="001E773B" w:rsidP="00EC5ADC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1</w:t>
            </w:r>
            <w:r w:rsidR="001435A7">
              <w:rPr>
                <w:color w:val="000000"/>
              </w:rPr>
              <w:t>6</w:t>
            </w:r>
          </w:p>
        </w:tc>
      </w:tr>
      <w:tr w:rsidR="00A21289" w:rsidRPr="0074706A" w14:paraId="259CA407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75D25E07" w14:textId="77777777" w:rsidR="00A21289" w:rsidRPr="0074706A" w:rsidRDefault="00A21289" w:rsidP="00A21289">
            <w:pPr>
              <w:spacing w:line="240" w:lineRule="atLeast"/>
              <w:ind w:firstLineChars="200" w:firstLine="480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Living alone </w:t>
            </w:r>
          </w:p>
        </w:tc>
        <w:tc>
          <w:tcPr>
            <w:tcW w:w="775" w:type="pct"/>
            <w:noWrap/>
          </w:tcPr>
          <w:p w14:paraId="226E2C61" w14:textId="6F70A735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0 (0.00)</w:t>
            </w:r>
          </w:p>
        </w:tc>
        <w:tc>
          <w:tcPr>
            <w:tcW w:w="843" w:type="pct"/>
          </w:tcPr>
          <w:p w14:paraId="77A94633" w14:textId="4FCB7C50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10 (32.26)</w:t>
            </w:r>
          </w:p>
        </w:tc>
        <w:tc>
          <w:tcPr>
            <w:tcW w:w="876" w:type="pct"/>
            <w:vAlign w:val="center"/>
          </w:tcPr>
          <w:p w14:paraId="33F6FEE0" w14:textId="77777777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A21289" w:rsidRPr="0074706A" w14:paraId="65A46963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054D736B" w14:textId="77777777" w:rsidR="00A21289" w:rsidRPr="0074706A" w:rsidRDefault="00A21289" w:rsidP="00A21289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Living with family or friends </w:t>
            </w:r>
          </w:p>
        </w:tc>
        <w:tc>
          <w:tcPr>
            <w:tcW w:w="775" w:type="pct"/>
            <w:noWrap/>
          </w:tcPr>
          <w:p w14:paraId="07517F4E" w14:textId="4C6CDDCE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8 (100.00)</w:t>
            </w:r>
          </w:p>
        </w:tc>
        <w:tc>
          <w:tcPr>
            <w:tcW w:w="843" w:type="pct"/>
          </w:tcPr>
          <w:p w14:paraId="5C8D85FC" w14:textId="07861263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1 (67.74)</w:t>
            </w:r>
          </w:p>
        </w:tc>
        <w:tc>
          <w:tcPr>
            <w:tcW w:w="876" w:type="pct"/>
            <w:vAlign w:val="center"/>
          </w:tcPr>
          <w:p w14:paraId="3C5A0CA8" w14:textId="77777777" w:rsidR="00A21289" w:rsidRPr="0074706A" w:rsidRDefault="00A21289" w:rsidP="00A21289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741A70" w:rsidRPr="0074706A" w14:paraId="1C79FE51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6F6BEB6E" w14:textId="77777777" w:rsidR="00741A70" w:rsidRPr="0074706A" w:rsidRDefault="00741A70" w:rsidP="00EC5ADC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Alcohol Consumption Pattern</w:t>
            </w:r>
          </w:p>
        </w:tc>
        <w:tc>
          <w:tcPr>
            <w:tcW w:w="775" w:type="pct"/>
            <w:noWrap/>
            <w:vAlign w:val="center"/>
          </w:tcPr>
          <w:p w14:paraId="1A33CD74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43" w:type="pct"/>
            <w:vAlign w:val="center"/>
          </w:tcPr>
          <w:p w14:paraId="505DA398" w14:textId="77777777" w:rsidR="00741A70" w:rsidRPr="0074706A" w:rsidRDefault="00741A70" w:rsidP="00EC5ADC">
            <w:pPr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876" w:type="pct"/>
            <w:vAlign w:val="center"/>
          </w:tcPr>
          <w:p w14:paraId="3359F0DC" w14:textId="785F2476" w:rsidR="00741A70" w:rsidRPr="0074706A" w:rsidRDefault="00741A70" w:rsidP="00EC5ADC">
            <w:pPr>
              <w:widowControl/>
              <w:jc w:val="center"/>
              <w:rPr>
                <w:color w:val="000000"/>
              </w:rPr>
            </w:pPr>
            <w:r w:rsidRPr="0074706A">
              <w:rPr>
                <w:color w:val="000000"/>
              </w:rPr>
              <w:t>0.</w:t>
            </w:r>
            <w:r w:rsidR="00196694" w:rsidRPr="0074706A">
              <w:rPr>
                <w:rFonts w:hint="eastAsia"/>
                <w:color w:val="000000"/>
              </w:rPr>
              <w:t>99</w:t>
            </w:r>
          </w:p>
        </w:tc>
      </w:tr>
      <w:tr w:rsidR="00196694" w:rsidRPr="0074706A" w14:paraId="06C4C4D7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0F1E2D77" w14:textId="77777777" w:rsidR="00196694" w:rsidRPr="0074706A" w:rsidRDefault="00196694" w:rsidP="00196694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Less than three times per week </w:t>
            </w:r>
          </w:p>
        </w:tc>
        <w:tc>
          <w:tcPr>
            <w:tcW w:w="775" w:type="pct"/>
            <w:noWrap/>
          </w:tcPr>
          <w:p w14:paraId="13C2DF03" w14:textId="5DB1D452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8 (100.00)</w:t>
            </w:r>
          </w:p>
        </w:tc>
        <w:tc>
          <w:tcPr>
            <w:tcW w:w="843" w:type="pct"/>
          </w:tcPr>
          <w:p w14:paraId="35F23315" w14:textId="0A2B4933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9 (93.55)</w:t>
            </w:r>
          </w:p>
        </w:tc>
        <w:tc>
          <w:tcPr>
            <w:tcW w:w="876" w:type="pct"/>
            <w:vAlign w:val="center"/>
          </w:tcPr>
          <w:p w14:paraId="279E80ED" w14:textId="77777777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196694" w:rsidRPr="0074706A" w14:paraId="3FEAFE68" w14:textId="77777777" w:rsidTr="00FD5B2C">
        <w:trPr>
          <w:trHeight w:val="326"/>
        </w:trPr>
        <w:tc>
          <w:tcPr>
            <w:tcW w:w="2506" w:type="pct"/>
            <w:noWrap/>
            <w:vAlign w:val="center"/>
          </w:tcPr>
          <w:p w14:paraId="45C01D2F" w14:textId="77777777" w:rsidR="00196694" w:rsidRPr="0074706A" w:rsidRDefault="00196694" w:rsidP="00196694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 xml:space="preserve">    Three times per week and above </w:t>
            </w:r>
          </w:p>
        </w:tc>
        <w:tc>
          <w:tcPr>
            <w:tcW w:w="775" w:type="pct"/>
            <w:noWrap/>
          </w:tcPr>
          <w:p w14:paraId="762C6CF0" w14:textId="39A3E339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0 (0.00)</w:t>
            </w:r>
          </w:p>
        </w:tc>
        <w:tc>
          <w:tcPr>
            <w:tcW w:w="843" w:type="pct"/>
          </w:tcPr>
          <w:p w14:paraId="215C1D5D" w14:textId="5F50D64D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2 (6.45)</w:t>
            </w:r>
          </w:p>
        </w:tc>
        <w:tc>
          <w:tcPr>
            <w:tcW w:w="876" w:type="pct"/>
            <w:vAlign w:val="center"/>
          </w:tcPr>
          <w:p w14:paraId="65DF3B18" w14:textId="77777777" w:rsidR="00196694" w:rsidRPr="0074706A" w:rsidRDefault="00196694" w:rsidP="00196694">
            <w:pPr>
              <w:spacing w:line="240" w:lineRule="atLeast"/>
              <w:jc w:val="center"/>
              <w:rPr>
                <w:color w:val="000000"/>
              </w:rPr>
            </w:pPr>
          </w:p>
        </w:tc>
      </w:tr>
      <w:tr w:rsidR="0092247C" w:rsidRPr="0074706A" w14:paraId="07706960" w14:textId="77777777" w:rsidTr="00FD5B2C">
        <w:trPr>
          <w:trHeight w:val="326"/>
        </w:trPr>
        <w:tc>
          <w:tcPr>
            <w:tcW w:w="2506" w:type="pct"/>
            <w:tcBorders>
              <w:bottom w:val="single" w:sz="4" w:space="0" w:color="auto"/>
            </w:tcBorders>
            <w:noWrap/>
            <w:vAlign w:val="center"/>
          </w:tcPr>
          <w:p w14:paraId="352EAAD5" w14:textId="77777777" w:rsidR="0092247C" w:rsidRPr="0074706A" w:rsidRDefault="0092247C" w:rsidP="0092247C">
            <w:pPr>
              <w:spacing w:line="240" w:lineRule="atLeast"/>
              <w:rPr>
                <w:shd w:val="clear" w:color="auto" w:fill="FFFFFF"/>
              </w:rPr>
            </w:pPr>
            <w:r w:rsidRPr="0074706A">
              <w:rPr>
                <w:shd w:val="clear" w:color="auto" w:fill="FFFFFF"/>
              </w:rPr>
              <w:t>Number of Physical Illnesses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14:paraId="5A5C790E" w14:textId="3B3A2496" w:rsidR="0092247C" w:rsidRPr="0074706A" w:rsidRDefault="0092247C" w:rsidP="0092247C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0.75 (1.04)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289CF976" w14:textId="409A5573" w:rsidR="0092247C" w:rsidRPr="0074706A" w:rsidRDefault="0092247C" w:rsidP="0092247C">
            <w:pPr>
              <w:spacing w:line="240" w:lineRule="atLeast"/>
              <w:jc w:val="center"/>
              <w:rPr>
                <w:color w:val="000000"/>
              </w:rPr>
            </w:pPr>
            <w:r w:rsidRPr="0074706A">
              <w:t>0.52 (0.77)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291AE282" w14:textId="3B0334E7" w:rsidR="0092247C" w:rsidRPr="0074706A" w:rsidRDefault="0092247C" w:rsidP="0092247C">
            <w:pPr>
              <w:widowControl/>
              <w:jc w:val="center"/>
              <w:rPr>
                <w:color w:val="000000"/>
              </w:rPr>
            </w:pPr>
            <w:r w:rsidRPr="0074706A">
              <w:t>0.4</w:t>
            </w:r>
            <w:r w:rsidR="001435A7">
              <w:t>8</w:t>
            </w:r>
          </w:p>
        </w:tc>
      </w:tr>
    </w:tbl>
    <w:p w14:paraId="171502C4" w14:textId="59DA2C73" w:rsidR="00EA674C" w:rsidRDefault="00EA674C" w:rsidP="00EA674C">
      <w:pPr>
        <w:rPr>
          <w:noProof/>
        </w:rPr>
      </w:pPr>
      <w:r w:rsidRPr="009B50CD">
        <w:rPr>
          <w:noProof/>
        </w:rPr>
        <w:t>*Statistical significance</w:t>
      </w:r>
    </w:p>
    <w:p w14:paraId="7E873AAC" w14:textId="1C17D885" w:rsidR="00741A70" w:rsidRPr="0074706A" w:rsidRDefault="00741A70" w:rsidP="00741A70">
      <w:pPr>
        <w:rPr>
          <w:bCs/>
          <w:iCs/>
        </w:rPr>
      </w:pPr>
      <w:r w:rsidRPr="0074706A">
        <w:br/>
      </w:r>
    </w:p>
    <w:p w14:paraId="61BA787E" w14:textId="77777777" w:rsidR="00741A70" w:rsidRPr="0074706A" w:rsidRDefault="00741A70">
      <w:pPr>
        <w:rPr>
          <w:bCs/>
          <w:iCs/>
        </w:rPr>
      </w:pPr>
    </w:p>
    <w:sectPr w:rsidR="00741A70" w:rsidRPr="007470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AE1"/>
    <w:rsid w:val="000542A0"/>
    <w:rsid w:val="000D08A2"/>
    <w:rsid w:val="00121FF7"/>
    <w:rsid w:val="00136792"/>
    <w:rsid w:val="001435A7"/>
    <w:rsid w:val="001526A3"/>
    <w:rsid w:val="00193E7E"/>
    <w:rsid w:val="00196694"/>
    <w:rsid w:val="001E773B"/>
    <w:rsid w:val="0021616A"/>
    <w:rsid w:val="002418DB"/>
    <w:rsid w:val="00265E9A"/>
    <w:rsid w:val="002D1B47"/>
    <w:rsid w:val="00311634"/>
    <w:rsid w:val="003D485B"/>
    <w:rsid w:val="00437F44"/>
    <w:rsid w:val="004550FE"/>
    <w:rsid w:val="004F51CE"/>
    <w:rsid w:val="006527FE"/>
    <w:rsid w:val="0067634C"/>
    <w:rsid w:val="00741A70"/>
    <w:rsid w:val="0074706A"/>
    <w:rsid w:val="007A5F80"/>
    <w:rsid w:val="007F4C1D"/>
    <w:rsid w:val="00865AD8"/>
    <w:rsid w:val="0091261C"/>
    <w:rsid w:val="0092247C"/>
    <w:rsid w:val="00967E9A"/>
    <w:rsid w:val="009D1279"/>
    <w:rsid w:val="00A21289"/>
    <w:rsid w:val="00A53DF0"/>
    <w:rsid w:val="00AA7CA3"/>
    <w:rsid w:val="00BA6C47"/>
    <w:rsid w:val="00BF0DE3"/>
    <w:rsid w:val="00C05900"/>
    <w:rsid w:val="00CE1AAD"/>
    <w:rsid w:val="00D64EB4"/>
    <w:rsid w:val="00DC034E"/>
    <w:rsid w:val="00E30D3C"/>
    <w:rsid w:val="00E345AD"/>
    <w:rsid w:val="00E52A67"/>
    <w:rsid w:val="00EA674C"/>
    <w:rsid w:val="00EC0AE1"/>
    <w:rsid w:val="00F00458"/>
    <w:rsid w:val="00F23276"/>
    <w:rsid w:val="00F27799"/>
    <w:rsid w:val="00F958DB"/>
    <w:rsid w:val="00FA0D7D"/>
    <w:rsid w:val="00FC1DE5"/>
    <w:rsid w:val="00FD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76E1"/>
  <w15:chartTrackingRefBased/>
  <w15:docId w15:val="{625BB1B4-FFA6-406B-83E8-6E7C8FFC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AE1"/>
    <w:pPr>
      <w:widowControl w:val="0"/>
      <w:spacing w:after="0" w:line="240" w:lineRule="auto"/>
    </w:pPr>
    <w:rPr>
      <w:rFonts w:ascii="Times New Roman" w:eastAsia="新細明體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C0A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0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0AE1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0AE1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0A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0AE1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0AE1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0AE1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0AE1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C0AE1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標題 2 字元"/>
    <w:basedOn w:val="a0"/>
    <w:link w:val="2"/>
    <w:uiPriority w:val="9"/>
    <w:semiHidden/>
    <w:rsid w:val="00EC0AE1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標題 3 字元"/>
    <w:basedOn w:val="a0"/>
    <w:link w:val="3"/>
    <w:uiPriority w:val="9"/>
    <w:semiHidden/>
    <w:rsid w:val="00EC0AE1"/>
    <w:rPr>
      <w:rFonts w:eastAsiaTheme="majorEastAsia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標題 4 字元"/>
    <w:basedOn w:val="a0"/>
    <w:link w:val="4"/>
    <w:uiPriority w:val="9"/>
    <w:semiHidden/>
    <w:rsid w:val="00EC0AE1"/>
    <w:rPr>
      <w:rFonts w:eastAsiaTheme="majorEastAsia"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標題 5 字元"/>
    <w:basedOn w:val="a0"/>
    <w:link w:val="5"/>
    <w:uiPriority w:val="9"/>
    <w:semiHidden/>
    <w:rsid w:val="00EC0AE1"/>
    <w:rPr>
      <w:rFonts w:eastAsiaTheme="majorEastAsia" w:cstheme="majorBidi"/>
      <w:color w:val="2F5496" w:themeColor="accent1" w:themeShade="BF"/>
      <w:sz w:val="24"/>
      <w14:ligatures w14:val="none"/>
    </w:rPr>
  </w:style>
  <w:style w:type="character" w:customStyle="1" w:styleId="60">
    <w:name w:val="標題 6 字元"/>
    <w:basedOn w:val="a0"/>
    <w:link w:val="6"/>
    <w:uiPriority w:val="9"/>
    <w:semiHidden/>
    <w:rsid w:val="00EC0AE1"/>
    <w:rPr>
      <w:rFonts w:eastAsiaTheme="majorEastAsia" w:cstheme="majorBidi"/>
      <w:color w:val="595959" w:themeColor="text1" w:themeTint="A6"/>
      <w:sz w:val="24"/>
      <w14:ligatures w14:val="none"/>
    </w:rPr>
  </w:style>
  <w:style w:type="character" w:customStyle="1" w:styleId="70">
    <w:name w:val="標題 7 字元"/>
    <w:basedOn w:val="a0"/>
    <w:link w:val="7"/>
    <w:uiPriority w:val="9"/>
    <w:semiHidden/>
    <w:rsid w:val="00EC0AE1"/>
    <w:rPr>
      <w:rFonts w:eastAsiaTheme="majorEastAsia" w:cstheme="majorBidi"/>
      <w:color w:val="595959" w:themeColor="text1" w:themeTint="A6"/>
      <w:sz w:val="24"/>
      <w14:ligatures w14:val="none"/>
    </w:rPr>
  </w:style>
  <w:style w:type="character" w:customStyle="1" w:styleId="80">
    <w:name w:val="標題 8 字元"/>
    <w:basedOn w:val="a0"/>
    <w:link w:val="8"/>
    <w:uiPriority w:val="9"/>
    <w:semiHidden/>
    <w:rsid w:val="00EC0AE1"/>
    <w:rPr>
      <w:rFonts w:eastAsiaTheme="majorEastAsia" w:cstheme="majorBidi"/>
      <w:color w:val="272727" w:themeColor="text1" w:themeTint="D8"/>
      <w:sz w:val="24"/>
      <w14:ligatures w14:val="none"/>
    </w:rPr>
  </w:style>
  <w:style w:type="character" w:customStyle="1" w:styleId="90">
    <w:name w:val="標題 9 字元"/>
    <w:basedOn w:val="a0"/>
    <w:link w:val="9"/>
    <w:uiPriority w:val="9"/>
    <w:semiHidden/>
    <w:rsid w:val="00EC0AE1"/>
    <w:rPr>
      <w:rFonts w:eastAsiaTheme="majorEastAsia" w:cstheme="majorBidi"/>
      <w:color w:val="272727" w:themeColor="text1" w:themeTint="D8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EC0A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C0A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EC0A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C0A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EC0A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C0AE1"/>
    <w:rPr>
      <w:i/>
      <w:iCs/>
      <w:color w:val="404040" w:themeColor="text1" w:themeTint="BF"/>
      <w:sz w:val="24"/>
      <w14:ligatures w14:val="none"/>
    </w:rPr>
  </w:style>
  <w:style w:type="paragraph" w:styleId="a9">
    <w:name w:val="List Paragraph"/>
    <w:basedOn w:val="a"/>
    <w:uiPriority w:val="34"/>
    <w:qFormat/>
    <w:rsid w:val="00EC0A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0A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0A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C0AE1"/>
    <w:rPr>
      <w:i/>
      <w:iCs/>
      <w:color w:val="2F5496" w:themeColor="accent1" w:themeShade="BF"/>
      <w:sz w:val="24"/>
      <w14:ligatures w14:val="none"/>
    </w:rPr>
  </w:style>
  <w:style w:type="character" w:styleId="ad">
    <w:name w:val="Intense Reference"/>
    <w:basedOn w:val="a0"/>
    <w:uiPriority w:val="32"/>
    <w:qFormat/>
    <w:rsid w:val="00EC0AE1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741A70"/>
    <w:pPr>
      <w:spacing w:after="0" w:line="240" w:lineRule="auto"/>
    </w:pPr>
    <w:rPr>
      <w:rFonts w:ascii="Times New Roman" w:eastAsia="新細明體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Allen</dc:creator>
  <cp:keywords/>
  <dc:description/>
  <cp:lastModifiedBy>a46417</cp:lastModifiedBy>
  <cp:revision>36</cp:revision>
  <dcterms:created xsi:type="dcterms:W3CDTF">2025-12-13T06:17:00Z</dcterms:created>
  <dcterms:modified xsi:type="dcterms:W3CDTF">2025-12-14T06:44:00Z</dcterms:modified>
</cp:coreProperties>
</file>